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 w:before="0" w:after="0"/>
        <w:jc w:val="left"/>
        <w:rPr>
          <w:rFonts w:ascii="Arial" w:hAnsi="Arial" w:eastAsia="Arial" w:cs="Arial"/>
          <w:color w:val="FF0000"/>
          <w:sz w:val="2"/>
        </w:rPr>
      </w:pPr>
      <w:bookmarkStart w:id="0" w:name="br1"/>
      <w:bookmarkEnd w:id="0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Fig.</w:t>
      </w:r>
      <w:r>
        <w:rPr>
          <w:rFonts w:ascii="QQOIVD+___WRD_EMBED_SUB_289" w:hAnsi="QQOIVD+___WRD_EMBED_SUB_289"/>
          <w:b/>
          <w:color w:val="000000"/>
          <w:spacing w:val="6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S1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Fig.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S1</w:t>
      </w:r>
      <w:r>
        <w:rPr>
          <w:rFonts w:ascii="QQOIVD+___WRD_EMBED_SUB_289" w:hAnsi="QQOIVD+___WRD_EMBED_SUB_289"/>
          <w:b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Changes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4"/>
          <w:sz w:val="24"/>
        </w:rPr>
        <w:t>in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weight</w:t>
      </w:r>
      <w:r>
        <w:rPr>
          <w:rFonts w:ascii="CPVOWI+___WRD_EMBED_SUB_287" w:hAnsi="CPVOWI+___WRD_EMBED_SUB_287"/>
          <w:color w:val="000000"/>
          <w:spacing w:val="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5"/>
          <w:sz w:val="24"/>
        </w:rPr>
        <w:t>of</w:t>
      </w:r>
      <w:r>
        <w:rPr>
          <w:rFonts w:ascii="CPVOWI+___WRD_EMBED_SUB_287" w:hAnsi="CPVOWI+___WRD_EMBED_SUB_287"/>
          <w:color w:val="000000"/>
          <w:spacing w:val="-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animals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2"/>
          <w:sz w:val="24"/>
        </w:rPr>
        <w:t>during</w:t>
      </w:r>
      <w:r>
        <w:rPr>
          <w:rFonts w:ascii="CPVOWI+___WRD_EMBED_SUB_287" w:hAnsi="CPVOWI+___WRD_EMBED_SUB_287"/>
          <w:color w:val="000000"/>
          <w:spacing w:val="-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seven-day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stimulation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period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1</w:t>
      </w:r>
    </w:p>
    <w:p>
      <w:pPr>
        <w:pStyle w:val="Normal"/>
        <w:numPr>
          <w:ilvl w:val="0"/>
          <w:numId w:val="0"/>
        </w:numPr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  <w:drawing>
          <wp:anchor behindDoc="1" distT="0" distB="0" distL="114935" distR="114935" simplePos="0" locked="0" layoutInCell="0" allowOverlap="1" relativeHeight="12">
            <wp:simplePos x="0" y="0"/>
            <wp:positionH relativeFrom="page">
              <wp:posOffset>889000</wp:posOffset>
            </wp:positionH>
            <wp:positionV relativeFrom="page">
              <wp:posOffset>1254760</wp:posOffset>
            </wp:positionV>
            <wp:extent cx="5986780" cy="42494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80" cy="424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 w:eastAsia="Arial" w:cs="Arial"/>
          <w:color w:val="FF0000"/>
          <w:sz w:val="2"/>
        </w:rPr>
      </w:pPr>
      <w:bookmarkStart w:id="1" w:name="br2"/>
      <w:bookmarkEnd w:id="1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Fig.</w:t>
      </w:r>
      <w:r>
        <w:rPr>
          <w:rFonts w:ascii="QQOIVD+___WRD_EMBED_SUB_289" w:hAnsi="QQOIVD+___WRD_EMBED_SUB_289"/>
          <w:b/>
          <w:color w:val="000000"/>
          <w:spacing w:val="6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S2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Fig.</w:t>
      </w:r>
      <w:r>
        <w:rPr>
          <w:rFonts w:ascii="QQOIVD+___WRD_EMBED_SUB_289" w:hAnsi="QQOIVD+___WRD_EMBED_SUB_289"/>
          <w:b/>
          <w:color w:val="000000"/>
          <w:spacing w:val="-9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S2</w:t>
      </w:r>
      <w:r>
        <w:rPr>
          <w:rFonts w:ascii="QQOIVD+___WRD_EMBED_SUB_289" w:hAnsi="QQOIVD+___WRD_EMBED_SUB_289"/>
          <w:b/>
          <w:color w:val="000000"/>
          <w:spacing w:val="-1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Correlation</w:t>
      </w:r>
      <w:r>
        <w:rPr>
          <w:rFonts w:ascii="QQOIVD+___WRD_EMBED_SUB_289" w:hAnsi="QQOIVD+___WRD_EMBED_SUB_289"/>
          <w:b/>
          <w:color w:val="000000"/>
          <w:spacing w:val="-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graphs</w:t>
      </w:r>
      <w:r>
        <w:rPr>
          <w:rFonts w:ascii="QQOIVD+___WRD_EMBED_SUB_289" w:hAnsi="QQOIVD+___WRD_EMBED_SUB_289"/>
          <w:b/>
          <w:color w:val="000000"/>
          <w:spacing w:val="-8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showing</w:t>
      </w:r>
      <w:r>
        <w:rPr>
          <w:rFonts w:ascii="QQOIVD+___WRD_EMBED_SUB_289" w:hAnsi="QQOIVD+___WRD_EMBED_SUB_289"/>
          <w:b/>
          <w:color w:val="000000"/>
          <w:spacing w:val="-1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the</w:t>
      </w:r>
      <w:r>
        <w:rPr>
          <w:rFonts w:ascii="QQOIVD+___WRD_EMBED_SUB_289" w:hAnsi="QQOIVD+___WRD_EMBED_SUB_289"/>
          <w:b/>
          <w:color w:val="000000"/>
          <w:spacing w:val="-1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number</w:t>
      </w:r>
      <w:r>
        <w:rPr>
          <w:rFonts w:ascii="QQOIVD+___WRD_EMBED_SUB_289" w:hAnsi="QQOIVD+___WRD_EMBED_SUB_289"/>
          <w:b/>
          <w:color w:val="000000"/>
          <w:spacing w:val="-1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of</w:t>
      </w:r>
      <w:r>
        <w:rPr>
          <w:rFonts w:ascii="QQOIVD+___WRD_EMBED_SUB_289" w:hAnsi="QQOIVD+___WRD_EMBED_SUB_289"/>
          <w:b/>
          <w:color w:val="000000"/>
          <w:spacing w:val="-1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entries</w:t>
      </w:r>
      <w:r>
        <w:rPr>
          <w:rFonts w:ascii="QQOIVD+___WRD_EMBED_SUB_289" w:hAnsi="QQOIVD+___WRD_EMBED_SUB_289"/>
          <w:b/>
          <w:color w:val="000000"/>
          <w:spacing w:val="-1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into</w:t>
      </w:r>
      <w:r>
        <w:rPr>
          <w:rFonts w:ascii="QQOIVD+___WRD_EMBED_SUB_289" w:hAnsi="QQOIVD+___WRD_EMBED_SUB_289"/>
          <w:b/>
          <w:color w:val="000000"/>
          <w:spacing w:val="-1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the</w:t>
      </w:r>
      <w:r>
        <w:rPr>
          <w:rFonts w:ascii="QQOIVD+___WRD_EMBED_SUB_289" w:hAnsi="QQOIVD+___WRD_EMBED_SUB_289"/>
          <w:b/>
          <w:color w:val="000000"/>
          <w:spacing w:val="-9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central</w:t>
      </w:r>
      <w:r>
        <w:rPr>
          <w:rFonts w:ascii="QQOIVD+___WRD_EMBED_SUB_289" w:hAnsi="QQOIVD+___WRD_EMBED_SUB_289"/>
          <w:b/>
          <w:color w:val="000000"/>
          <w:spacing w:val="-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>zone</w:t>
      </w:r>
      <w:r>
        <w:rPr>
          <w:rFonts w:ascii="QQOIVD+___WRD_EMBED_SUB_289" w:hAnsi="QQOIVD+___WRD_EMBED_SUB_289"/>
          <w:b/>
          <w:color w:val="000000"/>
          <w:spacing w:val="-1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correlated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z w:val="24"/>
        </w:rPr>
        <w:t>with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the</w:t>
      </w:r>
      <w:r>
        <w:rPr>
          <w:rFonts w:ascii="QQOIVD+___WRD_EMBED_SUB_289" w:hAnsi="QQOIVD+___WRD_EMBED_SUB_289"/>
          <w:b/>
          <w:color w:val="000000"/>
          <w:spacing w:val="-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time</w:t>
      </w:r>
      <w:r>
        <w:rPr>
          <w:rFonts w:ascii="QQOIVD+___WRD_EMBED_SUB_289" w:hAnsi="QQOIVD+___WRD_EMBED_SUB_289"/>
          <w:b/>
          <w:color w:val="000000"/>
          <w:spacing w:val="-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spent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 xml:space="preserve"> there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for</w:t>
      </w:r>
      <w:r>
        <w:rPr>
          <w:rFonts w:ascii="QQOIVD+___WRD_EMBED_SUB_289" w:hAnsi="QQOIVD+___WRD_EMBED_SUB_289"/>
          <w:b/>
          <w:color w:val="000000"/>
          <w:spacing w:val="-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each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group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(A,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5"/>
          <w:sz w:val="24"/>
        </w:rPr>
        <w:t>C)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before</w:t>
      </w:r>
      <w:r>
        <w:rPr>
          <w:rFonts w:ascii="QQOIVD+___WRD_EMBED_SUB_289" w:hAnsi="QQOIVD+___WRD_EMBED_SUB_289"/>
          <w:b/>
          <w:color w:val="000000"/>
          <w:spacing w:val="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and</w:t>
      </w:r>
      <w:r>
        <w:rPr>
          <w:rFonts w:ascii="QQOIVD+___WRD_EMBED_SUB_289" w:hAnsi="QQOIVD+___WRD_EMBED_SUB_289"/>
          <w:b/>
          <w:color w:val="000000"/>
          <w:spacing w:val="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>(B,</w:t>
      </w:r>
      <w:r>
        <w:rPr>
          <w:rFonts w:ascii="QQOIVD+___WRD_EMBED_SUB_289" w:hAnsi="QQOIVD+___WRD_EMBED_SUB_289"/>
          <w:b/>
          <w:color w:val="000000"/>
          <w:spacing w:val="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D)</w:t>
      </w:r>
      <w:r>
        <w:rPr>
          <w:rFonts w:ascii="QQOIVD+___WRD_EMBED_SUB_289" w:hAnsi="QQOIVD+___WRD_EMBED_SUB_289"/>
          <w:b/>
          <w:color w:val="000000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after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the</w:t>
      </w:r>
      <w:r>
        <w:rPr>
          <w:rFonts w:ascii="QQOIVD+___WRD_EMBED_SUB_289" w:hAnsi="QQOIVD+___WRD_EMBED_SUB_289"/>
          <w:b/>
          <w:color w:val="000000"/>
          <w:spacing w:val="-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stimulation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period.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>
          <w:rFonts w:ascii="CBHKDU+___WRD_EMBED_SUB_291" w:hAnsi="CBHKDU+___WRD_EMBED_SUB_291"/>
          <w:color w:val="000000"/>
          <w:sz w:val="24"/>
        </w:rPr>
      </w:pPr>
      <w:r>
        <w:rPr>
          <w:rFonts w:ascii="CBHKDU+___WRD_EMBED_SUB_291" w:hAnsi="CBHKDU+___WRD_EMBED_SUB_291"/>
          <w:color w:val="000000"/>
          <w:sz w:val="24"/>
        </w:rPr>
        <w:t>Correlations</w:t>
      </w:r>
      <w:r>
        <w:rPr>
          <w:rFonts w:ascii="CBHKDU+___WRD_EMBED_SUB_291" w:hAnsi="CBHKDU+___WRD_EMBED_SUB_291"/>
          <w:color w:val="000000"/>
          <w:spacing w:val="-2"/>
          <w:sz w:val="24"/>
        </w:rPr>
        <w:t xml:space="preserve"> </w:t>
      </w:r>
      <w:r>
        <w:rPr>
          <w:rFonts w:ascii="CBHKDU+___WRD_EMBED_SUB_291" w:hAnsi="CBHKDU+___WRD_EMBED_SUB_291"/>
          <w:color w:val="000000"/>
          <w:sz w:val="24"/>
        </w:rPr>
        <w:t>were</w:t>
      </w:r>
      <w:r>
        <w:rPr>
          <w:rFonts w:ascii="CBHKDU+___WRD_EMBED_SUB_291" w:hAnsi="CBHKDU+___WRD_EMBED_SUB_291"/>
          <w:color w:val="000000"/>
          <w:spacing w:val="-3"/>
          <w:sz w:val="24"/>
        </w:rPr>
        <w:t xml:space="preserve"> </w:t>
      </w:r>
      <w:r>
        <w:rPr>
          <w:rFonts w:ascii="CBHKDU+___WRD_EMBED_SUB_291" w:hAnsi="CBHKDU+___WRD_EMBED_SUB_291"/>
          <w:color w:val="000000"/>
          <w:spacing w:val="1"/>
          <w:sz w:val="24"/>
        </w:rPr>
        <w:t>tested</w:t>
      </w:r>
      <w:r>
        <w:rPr>
          <w:rFonts w:ascii="CBHKDU+___WRD_EMBED_SUB_291" w:hAnsi="CBHKDU+___WRD_EMBED_SUB_291"/>
          <w:color w:val="000000"/>
          <w:spacing w:val="-3"/>
          <w:sz w:val="24"/>
        </w:rPr>
        <w:t xml:space="preserve"> using</w:t>
      </w:r>
      <w:r>
        <w:rPr>
          <w:rFonts w:ascii="CBHKDU+___WRD_EMBED_SUB_291" w:hAnsi="CBHKDU+___WRD_EMBED_SUB_291"/>
          <w:color w:val="000000"/>
          <w:sz w:val="24"/>
        </w:rPr>
        <w:t xml:space="preserve"> </w:t>
      </w:r>
      <w:r>
        <w:rPr>
          <w:rFonts w:cs="UWCVGI+___WRD_EMBED_SUB_291" w:ascii="UWCVGI+___WRD_EMBED_SUB_291" w:hAnsi="UWCVGI+___WRD_EMBED_SUB_291"/>
          <w:color w:val="000000"/>
          <w:sz w:val="24"/>
        </w:rPr>
        <w:t>Pearson’s</w:t>
      </w:r>
      <w:r>
        <w:rPr>
          <w:rFonts w:ascii="Caladea" w:hAnsi="Caladea"/>
          <w:color w:val="000000"/>
          <w:spacing w:val="4"/>
          <w:sz w:val="24"/>
        </w:rPr>
        <w:t xml:space="preserve"> </w:t>
      </w:r>
      <w:r>
        <w:rPr>
          <w:rFonts w:ascii="CBHKDU+___WRD_EMBED_SUB_291" w:hAnsi="CBHKDU+___WRD_EMBED_SUB_291"/>
          <w:color w:val="000000"/>
          <w:spacing w:val="1"/>
          <w:sz w:val="24"/>
        </w:rPr>
        <w:t>correlation</w:t>
      </w:r>
      <w:r>
        <w:rPr>
          <w:rFonts w:ascii="CBHKDU+___WRD_EMBED_SUB_291" w:hAnsi="CBHKDU+___WRD_EMBED_SUB_291"/>
          <w:color w:val="000000"/>
          <w:spacing w:val="-6"/>
          <w:sz w:val="24"/>
        </w:rPr>
        <w:t xml:space="preserve"> </w:t>
      </w:r>
      <w:r>
        <w:rPr>
          <w:rFonts w:ascii="CBHKDU+___WRD_EMBED_SUB_291" w:hAnsi="CBHKDU+___WRD_EMBED_SUB_291"/>
          <w:color w:val="000000"/>
          <w:sz w:val="24"/>
        </w:rPr>
        <w:t>test.</w:t>
      </w:r>
      <w:r>
        <w:rPr>
          <w:rFonts w:ascii="CBHKDU+___WRD_EMBED_SUB_291" w:hAnsi="CBHKDU+___WRD_EMBED_SUB_291"/>
          <w:color w:val="000000"/>
          <w:spacing w:val="-5"/>
          <w:sz w:val="24"/>
        </w:rPr>
        <w:t xml:space="preserve"> </w:t>
      </w:r>
      <w:r>
        <w:rPr>
          <w:rFonts w:ascii="CBHKDU+___WRD_EMBED_SUB_291" w:hAnsi="CBHKDU+___WRD_EMBED_SUB_291"/>
          <w:color w:val="000000"/>
          <w:spacing w:val="-1"/>
          <w:sz w:val="24"/>
        </w:rPr>
        <w:t xml:space="preserve">The </w:t>
      </w:r>
      <w:r>
        <w:rPr>
          <w:rFonts w:ascii="CBHKDU+___WRD_EMBED_SUB_291" w:hAnsi="CBHKDU+___WRD_EMBED_SUB_291"/>
          <w:color w:val="000000"/>
          <w:sz w:val="24"/>
        </w:rPr>
        <w:t>Pearson</w:t>
      </w:r>
      <w:r>
        <w:rPr>
          <w:rFonts w:ascii="CBHKDU+___WRD_EMBED_SUB_291" w:hAnsi="CBHKDU+___WRD_EMBED_SUB_291"/>
          <w:color w:val="000000"/>
          <w:spacing w:val="-7"/>
          <w:sz w:val="24"/>
        </w:rPr>
        <w:t xml:space="preserve"> </w:t>
      </w:r>
      <w:r>
        <w:rPr>
          <w:rFonts w:ascii="CBHKDU+___WRD_EMBED_SUB_291" w:hAnsi="CBHKDU+___WRD_EMBED_SUB_291"/>
          <w:color w:val="000000"/>
          <w:sz w:val="24"/>
        </w:rPr>
        <w:t>correlation</w:t>
      </w:r>
      <w:r>
        <w:rPr>
          <w:rFonts w:ascii="CBHKDU+___WRD_EMBED_SUB_291" w:hAnsi="CBHKDU+___WRD_EMBED_SUB_291"/>
          <w:color w:val="000000"/>
          <w:spacing w:val="-5"/>
          <w:sz w:val="24"/>
        </w:rPr>
        <w:t xml:space="preserve"> </w:t>
      </w:r>
      <w:r>
        <w:rPr>
          <w:rFonts w:ascii="CBHKDU+___WRD_EMBED_SUB_291" w:hAnsi="CBHKDU+___WRD_EMBED_SUB_291"/>
          <w:color w:val="000000"/>
          <w:spacing w:val="-1"/>
          <w:sz w:val="24"/>
        </w:rPr>
        <w:t>coefficient</w:t>
      </w:r>
      <w:r>
        <w:rPr>
          <w:rFonts w:ascii="CBHKDU+___WRD_EMBED_SUB_291" w:hAnsi="CBHKDU+___WRD_EMBED_SUB_291"/>
          <w:color w:val="000000"/>
          <w:spacing w:val="5"/>
          <w:sz w:val="24"/>
        </w:rPr>
        <w:t xml:space="preserve"> </w:t>
      </w:r>
      <w:r>
        <w:rPr>
          <w:rFonts w:ascii="CBHKDU+___WRD_EMBED_SUB_291" w:hAnsi="CBHKDU+___WRD_EMBED_SUB_291"/>
          <w:color w:val="000000"/>
          <w:spacing w:val="-1"/>
          <w:sz w:val="24"/>
        </w:rPr>
        <w:t>(r)</w:t>
      </w:r>
      <w:r>
        <w:rPr>
          <w:rFonts w:ascii="CBHKDU+___WRD_EMBED_SUB_291" w:hAnsi="CBHKDU+___WRD_EMBED_SUB_291"/>
          <w:color w:val="000000"/>
          <w:sz w:val="24"/>
        </w:rPr>
        <w:t xml:space="preserve"> </w:t>
      </w:r>
      <w:r>
        <w:rPr>
          <w:rFonts w:ascii="CBHKDU+___WRD_EMBED_SUB_291" w:hAnsi="CBHKDU+___WRD_EMBED_SUB_291"/>
          <w:color w:val="000000"/>
          <w:spacing w:val="-9"/>
          <w:sz w:val="24"/>
        </w:rPr>
        <w:t>is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shown</w:t>
      </w:r>
      <w:r>
        <w:rPr>
          <w:rFonts w:ascii="CPVOWI+___WRD_EMBED_SUB_287" w:hAnsi="CPVOWI+___WRD_EMBED_SUB_287"/>
          <w:color w:val="000000"/>
          <w:spacing w:val="-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5"/>
          <w:sz w:val="24"/>
        </w:rPr>
        <w:t>on</w:t>
      </w:r>
      <w:r>
        <w:rPr>
          <w:rFonts w:ascii="CPVOWI+___WRD_EMBED_SUB_287" w:hAnsi="CPVOWI+___WRD_EMBED_SUB_287"/>
          <w:color w:val="000000"/>
          <w:spacing w:val="-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each graph.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Dots</w:t>
      </w:r>
      <w:r>
        <w:rPr>
          <w:rFonts w:ascii="CPVOWI+___WRD_EMBED_SUB_287" w:hAnsi="CPVOWI+___WRD_EMBED_SUB_287"/>
          <w:color w:val="000000"/>
          <w:spacing w:val="-4"/>
          <w:sz w:val="24"/>
        </w:rPr>
        <w:t xml:space="preserve"> in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graphs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represent</w:t>
      </w:r>
      <w:r>
        <w:rPr>
          <w:rFonts w:ascii="CPVOWI+___WRD_EMBED_SUB_287" w:hAnsi="CPVOWI+___WRD_EMBED_SUB_287"/>
          <w:color w:val="000000"/>
          <w:sz w:val="24"/>
        </w:rPr>
        <w:t xml:space="preserve"> the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values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5"/>
          <w:sz w:val="24"/>
        </w:rPr>
        <w:t>of</w:t>
      </w:r>
      <w:r>
        <w:rPr>
          <w:rFonts w:ascii="CPVOWI+___WRD_EMBED_SUB_287" w:hAnsi="CPVOWI+___WRD_EMBED_SUB_287"/>
          <w:color w:val="000000"/>
          <w:spacing w:val="-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individual</w:t>
      </w:r>
      <w:r>
        <w:rPr>
          <w:rFonts w:ascii="CPVOWI+___WRD_EMBED_SUB_287" w:hAnsi="CPVOWI+___WRD_EMBED_SUB_287"/>
          <w:color w:val="000000"/>
          <w:spacing w:val="-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nimals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(n=19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nimals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/>
      </w:pPr>
      <w:r>
        <w:rPr>
          <w:rFonts w:ascii="CPVOWI+___WRD_EMBED_SUB_287" w:hAnsi="CPVOWI+___WRD_EMBED_SUB_287"/>
          <w:color w:val="000000"/>
          <w:sz w:val="24"/>
        </w:rPr>
        <w:t>per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group)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2</w:t>
      </w:r>
    </w:p>
    <w:p>
      <w:pPr>
        <w:pStyle w:val="Normal"/>
        <w:numPr>
          <w:ilvl w:val="0"/>
          <w:numId w:val="0"/>
        </w:numPr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page">
              <wp:posOffset>889000</wp:posOffset>
            </wp:positionH>
            <wp:positionV relativeFrom="page">
              <wp:posOffset>1254760</wp:posOffset>
            </wp:positionV>
            <wp:extent cx="5986780" cy="424942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80" cy="424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bookmarkStart w:id="2" w:name="br3"/>
      <w:bookmarkEnd w:id="2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Fig.</w:t>
      </w:r>
      <w:r>
        <w:rPr>
          <w:rFonts w:ascii="QQOIVD+___WRD_EMBED_SUB_289" w:hAnsi="QQOIVD+___WRD_EMBED_SUB_289"/>
          <w:b/>
          <w:color w:val="000000"/>
          <w:spacing w:val="6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S3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Fig.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S3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Immunohistochemical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staining</w:t>
      </w:r>
      <w:r>
        <w:rPr>
          <w:rFonts w:ascii="QQOIVD+___WRD_EMBED_SUB_289" w:hAnsi="QQOIVD+___WRD_EMBED_SUB_289"/>
          <w:b/>
          <w:color w:val="000000"/>
          <w:spacing w:val="6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and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 xml:space="preserve"> western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blot</w:t>
      </w:r>
      <w:r>
        <w:rPr>
          <w:rFonts w:ascii="QQOIVD+___WRD_EMBED_SUB_289" w:hAnsi="QQOIVD+___WRD_EMBED_SUB_289"/>
          <w:b/>
          <w:color w:val="000000"/>
          <w:spacing w:val="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analysis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of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c-Fos,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a</w:t>
      </w:r>
      <w:r>
        <w:rPr>
          <w:rFonts w:ascii="QQOIVD+___WRD_EMBED_SUB_289" w:hAnsi="QQOIVD+___WRD_EMBED_SUB_289"/>
          <w:b/>
          <w:color w:val="000000"/>
          <w:spacing w:val="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marker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>of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/>
      </w:pPr>
      <w:r>
        <w:rPr>
          <w:rFonts w:ascii="QQOIVD+___WRD_EMBED_SUB_289" w:hAnsi="QQOIVD+___WRD_EMBED_SUB_289"/>
          <w:b/>
          <w:color w:val="000000"/>
          <w:sz w:val="24"/>
        </w:rPr>
        <w:t>neuronal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activation,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in</w:t>
      </w:r>
      <w:r>
        <w:rPr>
          <w:rFonts w:ascii="QQOIVD+___WRD_EMBED_SUB_289" w:hAnsi="QQOIVD+___WRD_EMBED_SUB_289"/>
          <w:b/>
          <w:color w:val="000000"/>
          <w:spacing w:val="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the</w:t>
      </w:r>
      <w:r>
        <w:rPr>
          <w:rFonts w:ascii="QQOIVD+___WRD_EMBED_SUB_289" w:hAnsi="QQOIVD+___WRD_EMBED_SUB_289"/>
          <w:b/>
          <w:color w:val="000000"/>
          <w:spacing w:val="-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hippocampus.</w:t>
      </w:r>
      <w:r>
        <w:rPr>
          <w:rFonts w:ascii="QQOIVD+___WRD_EMBED_SUB_289" w:hAnsi="QQOIVD+___WRD_EMBED_SUB_289"/>
          <w:b/>
          <w:color w:val="000000"/>
          <w:spacing w:val="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(A)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Representative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micrographs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9"/>
          <w:sz w:val="24"/>
        </w:rPr>
        <w:t>of</w:t>
      </w:r>
      <w:r>
        <w:rPr>
          <w:rFonts w:ascii="CPVOWI+___WRD_EMBED_SUB_287" w:hAnsi="CPVOWI+___WRD_EMBED_SUB_287"/>
          <w:color w:val="000000"/>
          <w:spacing w:val="-1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c-Fos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3</w:t>
      </w:r>
    </w:p>
    <w:p>
      <w:pPr>
        <w:pStyle w:val="Normal"/>
        <w:numPr>
          <w:ilvl w:val="0"/>
          <w:numId w:val="0"/>
        </w:numPr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page">
              <wp:posOffset>889000</wp:posOffset>
            </wp:positionH>
            <wp:positionV relativeFrom="page">
              <wp:posOffset>1254760</wp:posOffset>
            </wp:positionV>
            <wp:extent cx="5872480" cy="721360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480" cy="721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 w:eastAsia="Arial" w:cs="Arial"/>
          <w:color w:val="FF0000"/>
          <w:sz w:val="2"/>
        </w:rPr>
      </w:pPr>
      <w:bookmarkStart w:id="3" w:name="br4"/>
      <w:bookmarkEnd w:id="3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immunostaining</w:t>
      </w:r>
      <w:r>
        <w:rPr>
          <w:rFonts w:ascii="CPVOWI+___WRD_EMBED_SUB_287" w:hAnsi="CPVOWI+___WRD_EMBED_SUB_287"/>
          <w:color w:val="000000"/>
          <w:spacing w:val="9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4"/>
          <w:sz w:val="24"/>
        </w:rPr>
        <w:t>in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CA1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subfield,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with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(B)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graph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showing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number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5"/>
          <w:sz w:val="24"/>
        </w:rPr>
        <w:t>of</w:t>
      </w:r>
      <w:r>
        <w:rPr>
          <w:rFonts w:ascii="CPVOWI+___WRD_EMBED_SUB_287" w:hAnsi="CPVOWI+___WRD_EMBED_SUB_287"/>
          <w:color w:val="000000"/>
          <w:spacing w:val="-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c-Fos-positive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cells.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pacing w:val="-1"/>
          <w:sz w:val="24"/>
        </w:rPr>
        <w:t>Numbers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t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bottom</w:t>
      </w:r>
      <w:r>
        <w:rPr>
          <w:rFonts w:ascii="CPVOWI+___WRD_EMBED_SUB_287" w:hAnsi="CPVOWI+___WRD_EMBED_SUB_287"/>
          <w:color w:val="000000"/>
          <w:spacing w:val="-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5"/>
          <w:sz w:val="24"/>
        </w:rPr>
        <w:t>of</w:t>
      </w:r>
      <w:r>
        <w:rPr>
          <w:rFonts w:ascii="CPVOWI+___WRD_EMBED_SUB_287" w:hAnsi="CPVOWI+___WRD_EMBED_SUB_287"/>
          <w:color w:val="000000"/>
          <w:spacing w:val="-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 xml:space="preserve">graphs </w:t>
      </w:r>
      <w:r>
        <w:rPr>
          <w:rFonts w:ascii="CPVOWI+___WRD_EMBED_SUB_287" w:hAnsi="CPVOWI+___WRD_EMBED_SUB_287"/>
          <w:color w:val="000000"/>
          <w:spacing w:val="-1"/>
          <w:sz w:val="24"/>
        </w:rPr>
        <w:t>show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number</w:t>
      </w:r>
      <w:r>
        <w:rPr>
          <w:rFonts w:ascii="CPVOWI+___WRD_EMBED_SUB_287" w:hAnsi="CPVOWI+___WRD_EMBED_SUB_287"/>
          <w:color w:val="000000"/>
          <w:spacing w:val="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5"/>
          <w:sz w:val="24"/>
        </w:rPr>
        <w:t>of</w:t>
      </w:r>
      <w:r>
        <w:rPr>
          <w:rFonts w:ascii="CPVOWI+___WRD_EMBED_SUB_287" w:hAnsi="CPVOWI+___WRD_EMBED_SUB_287"/>
          <w:color w:val="000000"/>
          <w:spacing w:val="-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nimals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included</w:t>
      </w:r>
      <w:r>
        <w:rPr>
          <w:rFonts w:ascii="CPVOWI+___WRD_EMBED_SUB_287" w:hAnsi="CPVOWI+___WRD_EMBED_SUB_287"/>
          <w:color w:val="000000"/>
          <w:spacing w:val="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4"/>
          <w:sz w:val="24"/>
        </w:rPr>
        <w:t>in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3"/>
          <w:sz w:val="24"/>
        </w:rPr>
        <w:t>the</w:t>
      </w:r>
      <w:r>
        <w:rPr>
          <w:rFonts w:ascii="CPVOWI+___WRD_EMBED_SUB_287" w:hAnsi="CPVOWI+___WRD_EMBED_SUB_287"/>
          <w:color w:val="000000"/>
          <w:spacing w:val="-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 xml:space="preserve">analysis </w:t>
      </w:r>
      <w:r>
        <w:rPr>
          <w:rFonts w:ascii="CPVOWI+___WRD_EMBED_SUB_287" w:hAnsi="CPVOWI+___WRD_EMBED_SUB_287"/>
          <w:color w:val="000000"/>
          <w:spacing w:val="-1"/>
          <w:sz w:val="24"/>
        </w:rPr>
        <w:t>(n=3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/>
      </w:pPr>
      <w:r>
        <w:rPr>
          <w:rFonts w:ascii="CPVOWI+___WRD_EMBED_SUB_287" w:hAnsi="CPVOWI+___WRD_EMBED_SUB_287"/>
          <w:color w:val="000000"/>
          <w:spacing w:val="-1"/>
          <w:sz w:val="24"/>
        </w:rPr>
        <w:t>animals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per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group).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Obtained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results were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analyzed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using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wo-tailed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cs="UWCVGI+___WRD_EMBED_SUB_291" w:ascii="UWCVGI+___WRD_EMBED_SUB_291" w:hAnsi="UWCVGI+___WRD_EMBED_SUB_291"/>
          <w:color w:val="000000"/>
          <w:sz w:val="24"/>
        </w:rPr>
        <w:t>Student’s</w:t>
      </w:r>
      <w:r>
        <w:rPr>
          <w:rFonts w:ascii="Caladea" w:hAnsi="Caladea"/>
          <w:color w:val="000000"/>
          <w:spacing w:val="8"/>
          <w:sz w:val="24"/>
        </w:rPr>
        <w:t xml:space="preserve"> </w:t>
      </w:r>
      <w:r>
        <w:rPr>
          <w:rFonts w:ascii="CBHKDU+___WRD_EMBED_SUB_291" w:hAnsi="CBHKDU+___WRD_EMBED_SUB_291"/>
          <w:color w:val="000000"/>
          <w:spacing w:val="1"/>
          <w:sz w:val="24"/>
        </w:rPr>
        <w:t>t</w:t>
      </w:r>
      <w:r>
        <w:rPr>
          <w:rFonts w:ascii="CPVOWI+___WRD_EMBED_SUB_287" w:hAnsi="CPVOWI+___WRD_EMBED_SUB_287"/>
          <w:color w:val="000000"/>
          <w:sz w:val="24"/>
        </w:rPr>
        <w:t>-test.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Data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are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/>
      </w:pPr>
      <w:r>
        <w:rPr>
          <w:rFonts w:ascii="CPVOWI+___WRD_EMBED_SUB_287" w:hAnsi="CPVOWI+___WRD_EMBED_SUB_287"/>
          <w:color w:val="000000"/>
          <w:spacing w:val="-1"/>
          <w:sz w:val="24"/>
        </w:rPr>
        <w:t>expressed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s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 xml:space="preserve">mean </w:t>
      </w:r>
      <w:r>
        <w:rPr>
          <w:rFonts w:cs="PLEARG+___WRD_EMBED_SUB_287" w:ascii="PLEARG+___WRD_EMBED_SUB_287" w:hAnsi="PLEARG+___WRD_EMBED_SUB_287"/>
          <w:color w:val="000000"/>
          <w:sz w:val="24"/>
        </w:rPr>
        <w:t>±</w:t>
      </w:r>
      <w:r>
        <w:rPr>
          <w:rFonts w:ascii="Caladea" w:hAnsi="Caladea"/>
          <w:color w:val="000000"/>
          <w:spacing w:val="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SD.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Significance</w:t>
      </w:r>
      <w:r>
        <w:rPr>
          <w:rFonts w:ascii="CPVOWI+___WRD_EMBED_SUB_287" w:hAnsi="CPVOWI+___WRD_EMBED_SUB_287"/>
          <w:color w:val="000000"/>
          <w:spacing w:val="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9"/>
          <w:sz w:val="24"/>
        </w:rPr>
        <w:t>is</w:t>
      </w:r>
      <w:r>
        <w:rPr>
          <w:rFonts w:ascii="CPVOWI+___WRD_EMBED_SUB_287" w:hAnsi="CPVOWI+___WRD_EMBED_SUB_287"/>
          <w:color w:val="000000"/>
          <w:spacing w:val="9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shown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0"/>
          <w:sz w:val="24"/>
        </w:rPr>
        <w:t>on</w:t>
      </w:r>
      <w:r>
        <w:rPr>
          <w:rFonts w:ascii="CPVOWI+___WRD_EMBED_SUB_287" w:hAnsi="CPVOWI+___WRD_EMBED_SUB_287"/>
          <w:color w:val="000000"/>
          <w:spacing w:val="-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graphs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s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p-value,</w:t>
      </w:r>
      <w:r>
        <w:rPr>
          <w:rFonts w:ascii="CPVOWI+___WRD_EMBED_SUB_287" w:hAnsi="CPVOWI+___WRD_EMBED_SUB_287"/>
          <w:color w:val="000000"/>
          <w:spacing w:val="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4"/>
          <w:sz w:val="24"/>
        </w:rPr>
        <w:t>in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bold</w:t>
      </w:r>
      <w:r>
        <w:rPr>
          <w:rFonts w:ascii="CPVOWI+___WRD_EMBED_SUB_287" w:hAnsi="CPVOWI+___WRD_EMBED_SUB_287"/>
          <w:color w:val="000000"/>
          <w:spacing w:val="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for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p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&lt;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0.05.</w:t>
      </w:r>
      <w:r>
        <w:rPr>
          <w:rFonts w:ascii="CPVOWI+___WRD_EMBED_SUB_287" w:hAnsi="CPVOWI+___WRD_EMBED_SUB_287"/>
          <w:color w:val="000000"/>
          <w:sz w:val="24"/>
        </w:rPr>
        <w:t xml:space="preserve"> (C)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Graph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3"/>
          <w:sz w:val="24"/>
        </w:rPr>
        <w:t>and</w:t>
      </w:r>
      <w:r>
        <w:rPr>
          <w:rFonts w:ascii="CPVOWI+___WRD_EMBED_SUB_287" w:hAnsi="CPVOWI+___WRD_EMBED_SUB_287"/>
          <w:color w:val="000000"/>
          <w:spacing w:val="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representative</w:t>
      </w:r>
      <w:r>
        <w:rPr>
          <w:rFonts w:ascii="CPVOWI+___WRD_EMBED_SUB_287" w:hAnsi="CPVOWI+___WRD_EMBED_SUB_287"/>
          <w:color w:val="000000"/>
          <w:spacing w:val="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 xml:space="preserve">membranes </w:t>
      </w:r>
      <w:r>
        <w:rPr>
          <w:rFonts w:ascii="CPVOWI+___WRD_EMBED_SUB_287" w:hAnsi="CPVOWI+___WRD_EMBED_SUB_287"/>
          <w:color w:val="000000"/>
          <w:spacing w:val="5"/>
          <w:sz w:val="24"/>
        </w:rPr>
        <w:t>of</w:t>
      </w:r>
      <w:r>
        <w:rPr>
          <w:rFonts w:ascii="CPVOWI+___WRD_EMBED_SUB_287" w:hAnsi="CPVOWI+___WRD_EMBED_SUB_287"/>
          <w:color w:val="000000"/>
          <w:spacing w:val="-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c-Fos with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representative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bands</w:t>
      </w:r>
      <w:r>
        <w:rPr>
          <w:rFonts w:ascii="CPVOWI+___WRD_EMBED_SUB_287" w:hAnsi="CPVOWI+___WRD_EMBED_SUB_287"/>
          <w:color w:val="000000"/>
          <w:spacing w:val="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for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GAPDH.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Numbers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/>
      </w:pPr>
      <w:r>
        <w:rPr>
          <w:rFonts w:ascii="CPVOWI+___WRD_EMBED_SUB_287" w:hAnsi="CPVOWI+___WRD_EMBED_SUB_287"/>
          <w:color w:val="000000"/>
          <w:spacing w:val="-1"/>
          <w:sz w:val="24"/>
        </w:rPr>
        <w:t>above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membranes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show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sample</w:t>
      </w:r>
      <w:r>
        <w:rPr>
          <w:rFonts w:ascii="CPVOWI+___WRD_EMBED_SUB_287" w:hAnsi="CPVOWI+___WRD_EMBED_SUB_287"/>
          <w:color w:val="000000"/>
          <w:spacing w:val="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layout.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c-Fos</w:t>
      </w:r>
      <w:r>
        <w:rPr>
          <w:rFonts w:ascii="CPVOWI+___WRD_EMBED_SUB_287" w:hAnsi="CPVOWI+___WRD_EMBED_SUB_287"/>
          <w:color w:val="000000"/>
          <w:spacing w:val="-1"/>
          <w:sz w:val="24"/>
        </w:rPr>
        <w:t xml:space="preserve"> protein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expression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4"/>
          <w:sz w:val="24"/>
        </w:rPr>
        <w:t>is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presented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s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percentage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5"/>
          <w:sz w:val="24"/>
        </w:rPr>
        <w:t>of</w:t>
      </w:r>
      <w:r>
        <w:rPr>
          <w:rFonts w:ascii="CPVOWI+___WRD_EMBED_SUB_287" w:hAnsi="CPVOWI+___WRD_EMBED_SUB_287"/>
          <w:color w:val="000000"/>
          <w:spacing w:val="-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control.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2"/>
          <w:sz w:val="24"/>
        </w:rPr>
        <w:t>Dots</w:t>
      </w:r>
      <w:r>
        <w:rPr>
          <w:rFonts w:ascii="CPVOWI+___WRD_EMBED_SUB_287" w:hAnsi="CPVOWI+___WRD_EMBED_SUB_287"/>
          <w:color w:val="000000"/>
          <w:spacing w:val="-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4"/>
          <w:sz w:val="24"/>
        </w:rPr>
        <w:t>in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graph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represent</w:t>
      </w:r>
      <w:r>
        <w:rPr>
          <w:rFonts w:ascii="CPVOWI+___WRD_EMBED_SUB_287" w:hAnsi="CPVOWI+___WRD_EMBED_SUB_287"/>
          <w:color w:val="000000"/>
          <w:spacing w:val="9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 xml:space="preserve">values </w:t>
      </w:r>
      <w:r>
        <w:rPr>
          <w:rFonts w:ascii="CPVOWI+___WRD_EMBED_SUB_287" w:hAnsi="CPVOWI+___WRD_EMBED_SUB_287"/>
          <w:color w:val="000000"/>
          <w:spacing w:val="5"/>
          <w:sz w:val="24"/>
        </w:rPr>
        <w:t>of</w:t>
      </w:r>
      <w:r>
        <w:rPr>
          <w:rFonts w:ascii="CPVOWI+___WRD_EMBED_SUB_287" w:hAnsi="CPVOWI+___WRD_EMBED_SUB_287"/>
          <w:color w:val="000000"/>
          <w:spacing w:val="-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individual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nimals.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Numbers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t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/>
      </w:pP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bottom</w:t>
      </w:r>
      <w:r>
        <w:rPr>
          <w:rFonts w:ascii="CPVOWI+___WRD_EMBED_SUB_287" w:hAnsi="CPVOWI+___WRD_EMBED_SUB_287"/>
          <w:color w:val="000000"/>
          <w:spacing w:val="-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9"/>
          <w:sz w:val="24"/>
        </w:rPr>
        <w:t>of</w:t>
      </w:r>
      <w:r>
        <w:rPr>
          <w:rFonts w:ascii="CPVOWI+___WRD_EMBED_SUB_287" w:hAnsi="CPVOWI+___WRD_EMBED_SUB_287"/>
          <w:color w:val="000000"/>
          <w:spacing w:val="-1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graph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show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number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of</w:t>
      </w:r>
      <w:r>
        <w:rPr>
          <w:rFonts w:ascii="CPVOWI+___WRD_EMBED_SUB_287" w:hAnsi="CPVOWI+___WRD_EMBED_SUB_287"/>
          <w:color w:val="000000"/>
          <w:spacing w:val="-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nimals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included</w:t>
      </w:r>
      <w:r>
        <w:rPr>
          <w:rFonts w:ascii="CPVOWI+___WRD_EMBED_SUB_287" w:hAnsi="CPVOWI+___WRD_EMBED_SUB_287"/>
          <w:color w:val="000000"/>
          <w:spacing w:val="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4"/>
          <w:sz w:val="24"/>
        </w:rPr>
        <w:t>in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nalysis</w:t>
      </w:r>
      <w:r>
        <w:rPr>
          <w:rFonts w:ascii="CPVOWI+___WRD_EMBED_SUB_287" w:hAnsi="CPVOWI+___WRD_EMBED_SUB_287"/>
          <w:color w:val="00000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(n=5-6 </w:t>
      </w:r>
      <w:r>
        <w:rPr>
          <w:rFonts w:ascii="CPVOWI+___WRD_EMBED_SUB_287" w:hAnsi="CPVOWI+___WRD_EMBED_SUB_287"/>
          <w:color w:val="000000"/>
          <w:spacing w:val="-1"/>
          <w:sz w:val="24"/>
        </w:rPr>
        <w:t>animals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per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group).</w:t>
      </w:r>
      <w:r>
        <w:rPr>
          <w:rFonts w:ascii="CPVOWI+___WRD_EMBED_SUB_287" w:hAnsi="CPVOWI+___WRD_EMBED_SUB_287"/>
          <w:color w:val="000000"/>
          <w:spacing w:val="-1"/>
          <w:sz w:val="24"/>
        </w:rPr>
        <w:t xml:space="preserve"> Obtained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results were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nalyzed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using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two-</w:t>
      </w:r>
      <w:r>
        <w:rPr>
          <w:rFonts w:ascii="CBHKDU+___WRD_EMBED_SUB_291" w:hAnsi="CBHKDU+___WRD_EMBED_SUB_291"/>
          <w:color w:val="000000"/>
          <w:spacing w:val="-1"/>
          <w:sz w:val="24"/>
        </w:rPr>
        <w:t>tailed</w:t>
      </w:r>
      <w:r>
        <w:rPr>
          <w:rFonts w:ascii="CBHKDU+___WRD_EMBED_SUB_291" w:hAnsi="CBHKDU+___WRD_EMBED_SUB_291"/>
          <w:color w:val="000000"/>
          <w:spacing w:val="4"/>
          <w:sz w:val="24"/>
        </w:rPr>
        <w:t xml:space="preserve"> </w:t>
      </w:r>
      <w:r>
        <w:rPr>
          <w:rFonts w:cs="UWCVGI+___WRD_EMBED_SUB_291" w:ascii="UWCVGI+___WRD_EMBED_SUB_291" w:hAnsi="UWCVGI+___WRD_EMBED_SUB_291"/>
          <w:color w:val="000000"/>
          <w:sz w:val="24"/>
        </w:rPr>
        <w:t>Student’s</w:t>
      </w:r>
      <w:r>
        <w:rPr>
          <w:rFonts w:ascii="Caladea" w:hAnsi="Caladea"/>
          <w:color w:val="000000"/>
          <w:spacing w:val="8"/>
          <w:sz w:val="24"/>
        </w:rPr>
        <w:t xml:space="preserve"> </w:t>
      </w:r>
      <w:r>
        <w:rPr>
          <w:rFonts w:ascii="CBHKDU+___WRD_EMBED_SUB_291" w:hAnsi="CBHKDU+___WRD_EMBED_SUB_291"/>
          <w:color w:val="000000"/>
          <w:spacing w:val="5"/>
          <w:sz w:val="24"/>
        </w:rPr>
        <w:t>t</w:t>
      </w:r>
      <w:r>
        <w:rPr>
          <w:rFonts w:ascii="CPVOWI+___WRD_EMBED_SUB_287" w:hAnsi="CPVOWI+___WRD_EMBED_SUB_287"/>
          <w:color w:val="000000"/>
          <w:sz w:val="24"/>
        </w:rPr>
        <w:t>-test. Data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are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expressed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s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arbitrary</w:t>
      </w:r>
      <w:r>
        <w:rPr>
          <w:rFonts w:ascii="CPVOWI+___WRD_EMBED_SUB_287" w:hAnsi="CPVOWI+___WRD_EMBED_SUB_287"/>
          <w:color w:val="000000"/>
          <w:spacing w:val="-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 xml:space="preserve">units </w:t>
      </w:r>
      <w:r>
        <w:rPr>
          <w:rFonts w:ascii="CPVOWI+___WRD_EMBED_SUB_287" w:hAnsi="CPVOWI+___WRD_EMBED_SUB_287"/>
          <w:color w:val="000000"/>
          <w:spacing w:val="-1"/>
          <w:sz w:val="24"/>
        </w:rPr>
        <w:t>derived</w:t>
      </w:r>
      <w:r>
        <w:rPr>
          <w:rFonts w:ascii="CPVOWI+___WRD_EMBED_SUB_287" w:hAnsi="CPVOWI+___WRD_EMBED_SUB_287"/>
          <w:color w:val="000000"/>
          <w:spacing w:val="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from</w:t>
      </w:r>
      <w:r>
        <w:rPr>
          <w:rFonts w:ascii="CPVOWI+___WRD_EMBED_SUB_287" w:hAnsi="CPVOWI+___WRD_EMBED_SUB_287"/>
          <w:color w:val="000000"/>
          <w:spacing w:val="-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optical</w:t>
      </w:r>
      <w:r>
        <w:rPr>
          <w:rFonts w:ascii="CPVOWI+___WRD_EMBED_SUB_287" w:hAnsi="CPVOWI+___WRD_EMBED_SUB_287"/>
          <w:color w:val="000000"/>
          <w:spacing w:val="-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density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cs="PLEARG+___WRD_EMBED_SUB_287" w:ascii="PLEARG+___WRD_EMBED_SUB_287" w:hAnsi="PLEARG+___WRD_EMBED_SUB_287"/>
          <w:color w:val="000000"/>
          <w:sz w:val="24"/>
        </w:rPr>
        <w:t>±</w:t>
      </w:r>
      <w:r>
        <w:rPr>
          <w:rFonts w:ascii="Caladea" w:hAnsi="Caladea"/>
          <w:color w:val="000000"/>
          <w:spacing w:val="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SD.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Significance</w:t>
      </w:r>
      <w:r>
        <w:rPr>
          <w:rFonts w:ascii="CPVOWI+___WRD_EMBED_SUB_287" w:hAnsi="CPVOWI+___WRD_EMBED_SUB_287"/>
          <w:color w:val="000000"/>
          <w:spacing w:val="9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4"/>
          <w:sz w:val="24"/>
        </w:rPr>
        <w:t>is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shown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5"/>
          <w:sz w:val="24"/>
        </w:rPr>
        <w:t>on</w:t>
      </w:r>
      <w:r>
        <w:rPr>
          <w:rFonts w:ascii="CPVOWI+___WRD_EMBED_SUB_287" w:hAnsi="CPVOWI+___WRD_EMBED_SUB_287"/>
          <w:color w:val="000000"/>
          <w:spacing w:val="-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graph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s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p-value,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pacing w:val="-4"/>
          <w:sz w:val="24"/>
        </w:rPr>
        <w:t>in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bold</w:t>
      </w:r>
      <w:r>
        <w:rPr>
          <w:rFonts w:ascii="CPVOWI+___WRD_EMBED_SUB_287" w:hAnsi="CPVOWI+___WRD_EMBED_SUB_287"/>
          <w:color w:val="000000"/>
          <w:spacing w:val="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for</w:t>
      </w:r>
      <w:r>
        <w:rPr>
          <w:rFonts w:ascii="CPVOWI+___WRD_EMBED_SUB_287" w:hAnsi="CPVOWI+___WRD_EMBED_SUB_287"/>
          <w:color w:val="000000"/>
          <w:spacing w:val="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p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&lt;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0.05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4</w:t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  <w:r>
        <w:br w:type="page"/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 w:eastAsia="Arial" w:cs="Arial"/>
          <w:color w:val="FF0000"/>
          <w:sz w:val="2"/>
        </w:rPr>
      </w:pPr>
      <w:bookmarkStart w:id="4" w:name="br5"/>
      <w:bookmarkEnd w:id="4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Fig.</w:t>
      </w:r>
      <w:r>
        <w:rPr>
          <w:rFonts w:ascii="QQOIVD+___WRD_EMBED_SUB_289" w:hAnsi="QQOIVD+___WRD_EMBED_SUB_289"/>
          <w:b/>
          <w:color w:val="000000"/>
          <w:spacing w:val="6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S4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Fig.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S4 </w:t>
      </w:r>
      <w:r>
        <w:rPr>
          <w:rFonts w:ascii="QQOIVD+___WRD_EMBED_SUB_289" w:hAnsi="QQOIVD+___WRD_EMBED_SUB_289"/>
          <w:b/>
          <w:color w:val="000000"/>
          <w:sz w:val="24"/>
        </w:rPr>
        <w:t>Evidence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 xml:space="preserve">for </w:t>
      </w:r>
      <w:r>
        <w:rPr>
          <w:rFonts w:ascii="QQOIVD+___WRD_EMBED_SUB_289" w:hAnsi="QQOIVD+___WRD_EMBED_SUB_289"/>
          <w:b/>
          <w:color w:val="000000"/>
          <w:sz w:val="24"/>
        </w:rPr>
        <w:t>synaptosomal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activity</w:t>
      </w:r>
      <w:r>
        <w:rPr>
          <w:rFonts w:ascii="QQOIVD+___WRD_EMBED_SUB_289" w:hAnsi="QQOIVD+___WRD_EMBED_SUB_289"/>
          <w:b/>
          <w:color w:val="000000"/>
          <w:spacing w:val="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and</w:t>
      </w:r>
      <w:r>
        <w:rPr>
          <w:rFonts w:ascii="QQOIVD+___WRD_EMBED_SUB_289" w:hAnsi="QQOIVD+___WRD_EMBED_SUB_289"/>
          <w:b/>
          <w:color w:val="000000"/>
          <w:spacing w:val="-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purity</w:t>
      </w:r>
      <w:r>
        <w:rPr>
          <w:rFonts w:ascii="QQOIVD+___WRD_EMBED_SUB_289" w:hAnsi="QQOIVD+___WRD_EMBED_SUB_289"/>
          <w:b/>
          <w:color w:val="000000"/>
          <w:spacing w:val="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of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isolated</w:t>
      </w:r>
      <w:r>
        <w:rPr>
          <w:rFonts w:ascii="QQOIVD+___WRD_EMBED_SUB_289" w:hAnsi="QQOIVD+___WRD_EMBED_SUB_289"/>
          <w:b/>
          <w:color w:val="000000"/>
          <w:spacing w:val="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synaptosomal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fraction.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pacing w:val="-2"/>
          <w:sz w:val="24"/>
        </w:rPr>
        <w:t>(A)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Representative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calcium</w:t>
      </w:r>
      <w:r>
        <w:rPr>
          <w:rFonts w:ascii="CPVOWI+___WRD_EMBED_SUB_287" w:hAnsi="CPVOWI+___WRD_EMBED_SUB_287"/>
          <w:color w:val="000000"/>
          <w:spacing w:val="-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dynamics</w:t>
      </w:r>
      <w:r>
        <w:rPr>
          <w:rFonts w:ascii="CPVOWI+___WRD_EMBED_SUB_287" w:hAnsi="CPVOWI+___WRD_EMBED_SUB_287"/>
          <w:color w:val="000000"/>
          <w:spacing w:val="-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graph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showing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activity</w:t>
      </w:r>
      <w:r>
        <w:rPr>
          <w:rFonts w:ascii="CPVOWI+___WRD_EMBED_SUB_287" w:hAnsi="CPVOWI+___WRD_EMBED_SUB_287"/>
          <w:color w:val="000000"/>
          <w:spacing w:val="-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9"/>
          <w:sz w:val="24"/>
        </w:rPr>
        <w:t>of</w:t>
      </w:r>
      <w:r>
        <w:rPr>
          <w:rFonts w:ascii="CPVOWI+___WRD_EMBED_SUB_287" w:hAnsi="CPVOWI+___WRD_EMBED_SUB_287"/>
          <w:color w:val="000000"/>
          <w:spacing w:val="-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isolated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synaptosomes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during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calcium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imaging.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Representative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micrographs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show</w:t>
      </w:r>
      <w:r>
        <w:rPr>
          <w:rFonts w:ascii="CPVOWI+___WRD_EMBED_SUB_287" w:hAnsi="CPVOWI+___WRD_EMBED_SUB_287"/>
          <w:color w:val="000000"/>
          <w:spacing w:val="-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fluorescent</w:t>
      </w:r>
      <w:r>
        <w:rPr>
          <w:rFonts w:ascii="CPVOWI+___WRD_EMBED_SUB_287" w:hAnsi="CPVOWI+___WRD_EMBED_SUB_287"/>
          <w:color w:val="000000"/>
          <w:spacing w:val="1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images</w:t>
      </w:r>
      <w:r>
        <w:rPr>
          <w:rFonts w:ascii="CPVOWI+___WRD_EMBED_SUB_287" w:hAnsi="CPVOWI+___WRD_EMBED_SUB_287"/>
          <w:color w:val="000000"/>
          <w:spacing w:val="1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9"/>
          <w:sz w:val="24"/>
        </w:rPr>
        <w:t>of</w:t>
      </w:r>
      <w:r>
        <w:rPr>
          <w:rFonts w:ascii="CPVOWI+___WRD_EMBED_SUB_287" w:hAnsi="CPVOWI+___WRD_EMBED_SUB_287"/>
          <w:color w:val="000000"/>
          <w:spacing w:val="-1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a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single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/>
      </w:pPr>
      <w:r>
        <w:rPr>
          <w:rFonts w:ascii="CPVOWI+___WRD_EMBED_SUB_287" w:hAnsi="CPVOWI+___WRD_EMBED_SUB_287"/>
          <w:color w:val="000000"/>
          <w:spacing w:val="-1"/>
          <w:sz w:val="24"/>
        </w:rPr>
        <w:t>synaptosome</w:t>
      </w:r>
      <w:r>
        <w:rPr>
          <w:rFonts w:ascii="CPVOWI+___WRD_EMBED_SUB_287" w:hAnsi="CPVOWI+___WRD_EMBED_SUB_287"/>
          <w:color w:val="000000"/>
          <w:spacing w:val="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4"/>
          <w:sz w:val="24"/>
        </w:rPr>
        <w:t>in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ime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points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5"/>
          <w:sz w:val="24"/>
        </w:rPr>
        <w:t>t0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and</w:t>
      </w:r>
      <w:r>
        <w:rPr>
          <w:rFonts w:ascii="CPVOWI+___WRD_EMBED_SUB_287" w:hAnsi="CPVOWI+___WRD_EMBED_SUB_287"/>
          <w:color w:val="00000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5"/>
          <w:sz w:val="24"/>
        </w:rPr>
        <w:t>t1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s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indicated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on</w:t>
      </w:r>
      <w:r>
        <w:rPr>
          <w:rFonts w:ascii="CPVOWI+___WRD_EMBED_SUB_287" w:hAnsi="CPVOWI+___WRD_EMBED_SUB_287"/>
          <w:color w:val="000000"/>
          <w:spacing w:val="-1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graph.</w:t>
      </w:r>
      <w:r>
        <w:rPr>
          <w:rFonts w:ascii="CPVOWI+___WRD_EMBED_SUB_287" w:hAnsi="CPVOWI+___WRD_EMBED_SUB_287"/>
          <w:color w:val="000000"/>
          <w:spacing w:val="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(B)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The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purity</w:t>
      </w:r>
      <w:r>
        <w:rPr>
          <w:rFonts w:ascii="CPVOWI+___WRD_EMBED_SUB_287" w:hAnsi="CPVOWI+___WRD_EMBED_SUB_287"/>
          <w:color w:val="000000"/>
          <w:spacing w:val="-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5"/>
          <w:sz w:val="24"/>
        </w:rPr>
        <w:t>of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isolated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/>
      </w:pPr>
      <w:r>
        <w:rPr>
          <w:rFonts w:ascii="CPVOWI+___WRD_EMBED_SUB_287" w:hAnsi="CPVOWI+___WRD_EMBED_SUB_287"/>
          <w:color w:val="000000"/>
          <w:sz w:val="24"/>
        </w:rPr>
        <w:t>hippocampal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synaptosomal</w:t>
      </w:r>
      <w:r>
        <w:rPr>
          <w:rFonts w:ascii="CPVOWI+___WRD_EMBED_SUB_287" w:hAnsi="CPVOWI+___WRD_EMBED_SUB_287"/>
          <w:color w:val="000000"/>
          <w:spacing w:val="-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fraction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was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demonstrated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with</w:t>
      </w:r>
      <w:r>
        <w:rPr>
          <w:rFonts w:ascii="CPVOWI+___WRD_EMBED_SUB_287" w:hAnsi="CPVOWI+___WRD_EMBED_SUB_287"/>
          <w:color w:val="000000"/>
          <w:spacing w:val="-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western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blot</w:t>
      </w:r>
      <w:r>
        <w:rPr>
          <w:rFonts w:ascii="CPVOWI+___WRD_EMBED_SUB_287" w:hAnsi="CPVOWI+___WRD_EMBED_SUB_287"/>
          <w:color w:val="000000"/>
          <w:spacing w:val="1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nalysis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9"/>
          <w:sz w:val="24"/>
        </w:rPr>
        <w:t>of</w:t>
      </w:r>
      <w:r>
        <w:rPr>
          <w:rFonts w:ascii="CPVOWI+___WRD_EMBED_SUB_287" w:hAnsi="CPVOWI+___WRD_EMBED_SUB_287"/>
          <w:color w:val="000000"/>
          <w:spacing w:val="-1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expression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/>
      </w:pPr>
      <w:r>
        <w:rPr>
          <w:rFonts w:ascii="CPVOWI+___WRD_EMBED_SUB_287" w:hAnsi="CPVOWI+___WRD_EMBED_SUB_287"/>
          <w:color w:val="000000"/>
          <w:spacing w:val="5"/>
          <w:sz w:val="24"/>
        </w:rPr>
        <w:t>of</w:t>
      </w:r>
      <w:r>
        <w:rPr>
          <w:rFonts w:ascii="CPVOWI+___WRD_EMBED_SUB_287" w:hAnsi="CPVOWI+___WRD_EMBED_SUB_287"/>
          <w:color w:val="000000"/>
          <w:spacing w:val="-10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presynaptic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(synaptophysin),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postsynaptic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(PSD-95)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3"/>
          <w:sz w:val="24"/>
        </w:rPr>
        <w:t>and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cytosolic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(PV)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protein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markers,</w:t>
      </w:r>
      <w:r>
        <w:rPr>
          <w:rFonts w:ascii="CPVOWI+___WRD_EMBED_SUB_287" w:hAnsi="CPVOWI+___WRD_EMBED_SUB_287"/>
          <w:color w:val="000000"/>
          <w:spacing w:val="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along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with</w:t>
      </w:r>
      <w:r>
        <w:rPr>
          <w:rFonts w:ascii="CPVOWI+___WRD_EMBED_SUB_287" w:hAnsi="CPVOWI+___WRD_EMBED_SUB_287"/>
          <w:color w:val="000000"/>
          <w:spacing w:val="-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the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representative</w:t>
      </w:r>
      <w:r>
        <w:rPr>
          <w:rFonts w:ascii="CPVOWI+___WRD_EMBED_SUB_287" w:hAnsi="CPVOWI+___WRD_EMBED_SUB_287"/>
          <w:color w:val="000000"/>
          <w:spacing w:val="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bands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for</w:t>
      </w:r>
      <w:r>
        <w:rPr>
          <w:rFonts w:ascii="CPVOWI+___WRD_EMBED_SUB_287" w:hAnsi="CPVOWI+___WRD_EMBED_SUB_287"/>
          <w:color w:val="000000"/>
          <w:spacing w:val="9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GAPDH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as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 xml:space="preserve">endogenous </w:t>
      </w:r>
      <w:r>
        <w:rPr>
          <w:rFonts w:ascii="CPVOWI+___WRD_EMBED_SUB_287" w:hAnsi="CPVOWI+___WRD_EMBED_SUB_287"/>
          <w:color w:val="000000"/>
          <w:spacing w:val="1"/>
          <w:sz w:val="24"/>
        </w:rPr>
        <w:t>contro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5</w:t>
      </w:r>
    </w:p>
    <w:p>
      <w:pPr>
        <w:pStyle w:val="Normal"/>
        <w:numPr>
          <w:ilvl w:val="0"/>
          <w:numId w:val="0"/>
        </w:numPr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page">
              <wp:posOffset>889000</wp:posOffset>
            </wp:positionH>
            <wp:positionV relativeFrom="page">
              <wp:posOffset>1254760</wp:posOffset>
            </wp:positionV>
            <wp:extent cx="5986780" cy="424942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80" cy="424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 w:eastAsia="Arial" w:cs="Arial"/>
          <w:color w:val="FF0000"/>
          <w:sz w:val="2"/>
        </w:rPr>
      </w:pPr>
      <w:bookmarkStart w:id="5" w:name="br6"/>
      <w:bookmarkEnd w:id="5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b/>
          <w:b/>
          <w:sz w:val="24"/>
        </w:rPr>
      </w:pPr>
      <w:r>
        <w:rPr>
          <w:rFonts w:ascii="Liberation Serif" w:hAnsi="Liberation Serif"/>
          <w:b/>
          <w:sz w:val="24"/>
        </w:rPr>
        <w:t>Fig. S5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b/>
          <w:b/>
          <w:bCs/>
          <w:sz w:val="24"/>
        </w:rPr>
      </w:pPr>
      <w:r>
        <w:rPr>
          <w:rFonts w:ascii="Liberation Serif" w:hAnsi="Liberation Serif"/>
          <w:b/>
          <w:sz w:val="24"/>
        </w:rPr>
        <w:t>Fig.</w:t>
      </w:r>
      <w:r>
        <w:rPr>
          <w:rFonts w:ascii="Liberation Serif" w:hAnsi="Liberation Serif"/>
          <w:b/>
          <w:spacing w:val="12"/>
          <w:sz w:val="24"/>
        </w:rPr>
        <w:t xml:space="preserve"> </w:t>
      </w:r>
      <w:r>
        <w:rPr>
          <w:rFonts w:ascii="Liberation Serif" w:hAnsi="Liberation Serif"/>
          <w:b/>
          <w:sz w:val="24"/>
        </w:rPr>
        <w:t>S5</w:t>
      </w:r>
      <w:r>
        <w:rPr>
          <w:rFonts w:ascii="Liberation Serif" w:hAnsi="Liberation Serif"/>
          <w:b/>
          <w:spacing w:val="13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Western</w:t>
      </w:r>
      <w:r>
        <w:rPr>
          <w:rFonts w:ascii="Liberation Serif" w:hAnsi="Liberation Serif"/>
          <w:b/>
          <w:bCs/>
          <w:spacing w:val="13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blot</w:t>
      </w:r>
      <w:r>
        <w:rPr>
          <w:rFonts w:ascii="Liberation Serif" w:hAnsi="Liberation Serif"/>
          <w:b/>
          <w:bCs/>
          <w:spacing w:val="13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analysis</w:t>
      </w:r>
      <w:r>
        <w:rPr>
          <w:rFonts w:ascii="Liberation Serif" w:hAnsi="Liberation Serif"/>
          <w:b/>
          <w:bCs/>
          <w:spacing w:val="12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of</w:t>
      </w:r>
      <w:r>
        <w:rPr>
          <w:rFonts w:ascii="Liberation Serif" w:hAnsi="Liberation Serif"/>
          <w:b/>
          <w:bCs/>
          <w:spacing w:val="12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synaptophysin,</w:t>
      </w:r>
      <w:r>
        <w:rPr>
          <w:rFonts w:ascii="Liberation Serif" w:hAnsi="Liberation Serif"/>
          <w:b/>
          <w:bCs/>
          <w:spacing w:val="12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protein</w:t>
      </w:r>
      <w:r>
        <w:rPr>
          <w:rFonts w:ascii="Liberation Serif" w:hAnsi="Liberation Serif"/>
          <w:b/>
          <w:bCs/>
          <w:spacing w:val="13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marker</w:t>
      </w:r>
      <w:r>
        <w:rPr>
          <w:rFonts w:ascii="Liberation Serif" w:hAnsi="Liberation Serif"/>
          <w:b/>
          <w:bCs/>
          <w:spacing w:val="12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of</w:t>
      </w:r>
      <w:r>
        <w:rPr>
          <w:rFonts w:ascii="Liberation Serif" w:hAnsi="Liberation Serif"/>
          <w:b/>
          <w:bCs/>
          <w:spacing w:val="12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presynapse,</w:t>
      </w:r>
      <w:r>
        <w:rPr>
          <w:rFonts w:ascii="Liberation Serif" w:hAnsi="Liberation Serif"/>
          <w:b/>
          <w:bCs/>
          <w:spacing w:val="12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in</w:t>
      </w:r>
      <w:r>
        <w:rPr>
          <w:rFonts w:ascii="Liberation Serif" w:hAnsi="Liberation Serif"/>
          <w:b/>
          <w:bCs/>
          <w:spacing w:val="13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three</w:t>
      </w:r>
      <w:r>
        <w:rPr>
          <w:rFonts w:ascii="Liberation Serif" w:hAnsi="Liberation Serif"/>
          <w:b/>
          <w:bCs/>
          <w:spacing w:val="12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different timepoints</w:t>
      </w:r>
      <w:r>
        <w:rPr>
          <w:rFonts w:ascii="Liberation Serif" w:hAnsi="Liberation Serif"/>
          <w:b/>
          <w:bCs/>
          <w:spacing w:val="-7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following</w:t>
      </w:r>
      <w:r>
        <w:rPr>
          <w:rFonts w:ascii="Liberation Serif" w:hAnsi="Liberation Serif"/>
          <w:b/>
          <w:bCs/>
          <w:spacing w:val="-7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prolonged</w:t>
      </w:r>
      <w:r>
        <w:rPr>
          <w:rFonts w:ascii="Liberation Serif" w:hAnsi="Liberation Serif"/>
          <w:b/>
          <w:bCs/>
          <w:spacing w:val="-7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iTBS600</w:t>
      </w:r>
      <w:r>
        <w:rPr>
          <w:rFonts w:ascii="Liberation Serif" w:hAnsi="Liberation Serif"/>
          <w:b/>
          <w:bCs/>
          <w:spacing w:val="-7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in</w:t>
      </w:r>
      <w:r>
        <w:rPr>
          <w:rFonts w:ascii="Liberation Serif" w:hAnsi="Liberation Serif"/>
          <w:b/>
          <w:bCs/>
          <w:spacing w:val="-7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hippocampal</w:t>
      </w:r>
      <w:r>
        <w:rPr>
          <w:rFonts w:ascii="Liberation Serif" w:hAnsi="Liberation Serif"/>
          <w:b/>
          <w:bCs/>
          <w:spacing w:val="-7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synaptosomal</w:t>
      </w:r>
      <w:r>
        <w:rPr>
          <w:rFonts w:ascii="Liberation Serif" w:hAnsi="Liberation Serif"/>
          <w:b/>
          <w:bCs/>
          <w:spacing w:val="-7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fraction,</w:t>
      </w:r>
      <w:r>
        <w:rPr>
          <w:rFonts w:ascii="Liberation Serif" w:hAnsi="Liberation Serif"/>
          <w:b/>
          <w:bCs/>
          <w:spacing w:val="-7"/>
          <w:sz w:val="24"/>
        </w:rPr>
        <w:t xml:space="preserve">  </w:t>
      </w:r>
      <w:r>
        <w:rPr>
          <w:rFonts w:ascii="Liberation Serif" w:hAnsi="Liberation Serif"/>
          <w:b/>
          <w:bCs/>
          <w:sz w:val="24"/>
        </w:rPr>
        <w:t>including</w:t>
      </w:r>
      <w:r>
        <w:rPr>
          <w:rFonts w:ascii="Liberation Serif" w:hAnsi="Liberation Serif"/>
          <w:b/>
          <w:bCs/>
          <w:spacing w:val="-7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graphs and</w:t>
      </w:r>
      <w:r>
        <w:rPr>
          <w:rFonts w:ascii="Liberation Serif" w:hAnsi="Liberation Serif"/>
          <w:b/>
          <w:bCs/>
          <w:spacing w:val="11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representative</w:t>
      </w:r>
      <w:r>
        <w:rPr>
          <w:rFonts w:ascii="Liberation Serif" w:hAnsi="Liberation Serif"/>
          <w:b/>
          <w:bCs/>
          <w:spacing w:val="11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membrane</w:t>
      </w:r>
      <w:r>
        <w:rPr>
          <w:rFonts w:ascii="Liberation Serif" w:hAnsi="Liberation Serif"/>
          <w:b/>
          <w:bCs/>
          <w:spacing w:val="11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with</w:t>
      </w:r>
      <w:r>
        <w:rPr>
          <w:rFonts w:ascii="Liberation Serif" w:hAnsi="Liberation Serif"/>
          <w:b/>
          <w:bCs/>
          <w:spacing w:val="11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its</w:t>
      </w:r>
      <w:r>
        <w:rPr>
          <w:rFonts w:ascii="Liberation Serif" w:hAnsi="Liberation Serif"/>
          <w:b/>
          <w:bCs/>
          <w:spacing w:val="11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respective</w:t>
      </w:r>
      <w:r>
        <w:rPr>
          <w:rFonts w:ascii="Liberation Serif" w:hAnsi="Liberation Serif"/>
          <w:b/>
          <w:bCs/>
          <w:spacing w:val="11"/>
          <w:sz w:val="24"/>
        </w:rPr>
        <w:t xml:space="preserve"> </w:t>
      </w:r>
      <w:r>
        <w:rPr>
          <w:rFonts w:ascii="Liberation Serif" w:hAnsi="Liberation Serif"/>
          <w:b/>
          <w:bCs/>
          <w:sz w:val="24"/>
        </w:rPr>
        <w:t>GAPDH.</w:t>
      </w:r>
      <w:r>
        <w:rPr>
          <w:rFonts w:ascii="Liberation Serif" w:hAnsi="Liberation Serif"/>
          <w:spacing w:val="11"/>
          <w:sz w:val="24"/>
        </w:rPr>
        <w:t xml:space="preserve"> </w:t>
      </w:r>
      <w:r>
        <w:rPr>
          <w:rFonts w:ascii="Liberation Serif" w:hAnsi="Liberation Serif"/>
          <w:sz w:val="24"/>
        </w:rPr>
        <w:t>Numbers</w:t>
      </w:r>
      <w:r>
        <w:rPr>
          <w:rFonts w:ascii="Liberation Serif" w:hAnsi="Liberation Serif"/>
          <w:spacing w:val="11"/>
          <w:sz w:val="24"/>
        </w:rPr>
        <w:t xml:space="preserve"> </w:t>
      </w:r>
      <w:r>
        <w:rPr>
          <w:rFonts w:ascii="Liberation Serif" w:hAnsi="Liberation Serif"/>
          <w:sz w:val="24"/>
        </w:rPr>
        <w:t>above</w:t>
      </w:r>
      <w:r>
        <w:rPr>
          <w:rFonts w:ascii="Liberation Serif" w:hAnsi="Liberation Serif"/>
          <w:spacing w:val="11"/>
          <w:sz w:val="24"/>
        </w:rPr>
        <w:t xml:space="preserve"> </w:t>
      </w:r>
      <w:r>
        <w:rPr>
          <w:rFonts w:ascii="Liberation Serif" w:hAnsi="Liberation Serif"/>
          <w:sz w:val="24"/>
        </w:rPr>
        <w:t>the</w:t>
      </w:r>
      <w:r>
        <w:rPr>
          <w:rFonts w:ascii="Liberation Serif" w:hAnsi="Liberation Serif"/>
          <w:spacing w:val="11"/>
          <w:sz w:val="24"/>
        </w:rPr>
        <w:t xml:space="preserve"> </w:t>
      </w:r>
      <w:r>
        <w:rPr>
          <w:rFonts w:ascii="Liberation Serif" w:hAnsi="Liberation Serif"/>
          <w:sz w:val="24"/>
        </w:rPr>
        <w:t>membranes</w:t>
      </w:r>
      <w:r>
        <w:rPr>
          <w:rFonts w:ascii="Liberation Serif" w:hAnsi="Liberation Serif"/>
          <w:spacing w:val="11"/>
          <w:sz w:val="24"/>
        </w:rPr>
        <w:t xml:space="preserve"> </w:t>
      </w:r>
      <w:r>
        <w:rPr>
          <w:rFonts w:ascii="Liberation Serif" w:hAnsi="Liberation Serif"/>
          <w:sz w:val="24"/>
        </w:rPr>
        <w:t>show</w:t>
      </w:r>
      <w:r>
        <w:rPr>
          <w:rFonts w:ascii="Liberation Serif" w:hAnsi="Liberation Serif"/>
          <w:b/>
          <w:bCs/>
          <w:sz w:val="24"/>
        </w:rPr>
        <w:t xml:space="preserve"> </w:t>
      </w:r>
      <w:r>
        <w:rPr>
          <w:rFonts w:ascii="Liberation Serif" w:hAnsi="Liberation Serif"/>
          <w:sz w:val="24"/>
        </w:rPr>
        <w:t>the</w:t>
      </w:r>
      <w:r>
        <w:rPr>
          <w:rFonts w:ascii="Liberation Serif" w:hAnsi="Liberation Serif"/>
          <w:spacing w:val="9"/>
          <w:sz w:val="24"/>
        </w:rPr>
        <w:t xml:space="preserve"> </w:t>
      </w:r>
      <w:r>
        <w:rPr>
          <w:rFonts w:ascii="Liberation Serif" w:hAnsi="Liberation Serif"/>
          <w:sz w:val="24"/>
        </w:rPr>
        <w:t>sample</w:t>
      </w:r>
      <w:r>
        <w:rPr>
          <w:rFonts w:ascii="Liberation Serif" w:hAnsi="Liberation Serif"/>
          <w:spacing w:val="9"/>
          <w:sz w:val="24"/>
        </w:rPr>
        <w:t xml:space="preserve"> </w:t>
      </w:r>
      <w:r>
        <w:rPr>
          <w:rFonts w:ascii="Liberation Serif" w:hAnsi="Liberation Serif"/>
          <w:sz w:val="24"/>
        </w:rPr>
        <w:t>layout.</w:t>
      </w:r>
      <w:r>
        <w:rPr>
          <w:rFonts w:ascii="Liberation Serif" w:hAnsi="Liberation Serif"/>
          <w:spacing w:val="9"/>
          <w:sz w:val="24"/>
        </w:rPr>
        <w:t xml:space="preserve"> </w:t>
      </w:r>
      <w:r>
        <w:rPr>
          <w:rFonts w:ascii="Liberation Serif" w:hAnsi="Liberation Serif"/>
          <w:sz w:val="24"/>
        </w:rPr>
        <w:t>Dots</w:t>
      </w:r>
      <w:r>
        <w:rPr>
          <w:rFonts w:ascii="Liberation Serif" w:hAnsi="Liberation Serif"/>
          <w:spacing w:val="10"/>
          <w:sz w:val="24"/>
        </w:rPr>
        <w:t xml:space="preserve"> </w:t>
      </w:r>
      <w:r>
        <w:rPr>
          <w:rFonts w:ascii="Liberation Serif" w:hAnsi="Liberation Serif"/>
          <w:sz w:val="24"/>
        </w:rPr>
        <w:t>in</w:t>
      </w:r>
      <w:r>
        <w:rPr>
          <w:rFonts w:ascii="Liberation Serif" w:hAnsi="Liberation Serif"/>
          <w:spacing w:val="9"/>
          <w:sz w:val="24"/>
        </w:rPr>
        <w:t xml:space="preserve"> </w:t>
      </w:r>
      <w:r>
        <w:rPr>
          <w:rFonts w:ascii="Liberation Serif" w:hAnsi="Liberation Serif"/>
          <w:sz w:val="24"/>
        </w:rPr>
        <w:t>the</w:t>
      </w:r>
      <w:r>
        <w:rPr>
          <w:rFonts w:ascii="Liberation Serif" w:hAnsi="Liberation Serif"/>
          <w:spacing w:val="9"/>
          <w:sz w:val="24"/>
        </w:rPr>
        <w:t xml:space="preserve"> </w:t>
      </w:r>
      <w:r>
        <w:rPr>
          <w:rFonts w:ascii="Liberation Serif" w:hAnsi="Liberation Serif"/>
          <w:sz w:val="24"/>
        </w:rPr>
        <w:t>graphs</w:t>
      </w:r>
      <w:r>
        <w:rPr>
          <w:rFonts w:ascii="Liberation Serif" w:hAnsi="Liberation Serif"/>
          <w:spacing w:val="10"/>
          <w:sz w:val="24"/>
        </w:rPr>
        <w:t xml:space="preserve"> </w:t>
      </w:r>
      <w:r>
        <w:rPr>
          <w:rFonts w:ascii="Liberation Serif" w:hAnsi="Liberation Serif"/>
          <w:sz w:val="24"/>
        </w:rPr>
        <w:t>represent</w:t>
      </w:r>
      <w:r>
        <w:rPr>
          <w:rFonts w:ascii="Liberation Serif" w:hAnsi="Liberation Serif"/>
          <w:spacing w:val="9"/>
          <w:sz w:val="24"/>
        </w:rPr>
        <w:t xml:space="preserve"> </w:t>
      </w:r>
      <w:r>
        <w:rPr>
          <w:rFonts w:ascii="Liberation Serif" w:hAnsi="Liberation Serif"/>
          <w:sz w:val="24"/>
        </w:rPr>
        <w:t>the</w:t>
      </w:r>
      <w:r>
        <w:rPr>
          <w:rFonts w:ascii="Liberation Serif" w:hAnsi="Liberation Serif"/>
          <w:spacing w:val="9"/>
          <w:sz w:val="24"/>
        </w:rPr>
        <w:t xml:space="preserve"> </w:t>
      </w:r>
      <w:r>
        <w:rPr>
          <w:rFonts w:ascii="Liberation Serif" w:hAnsi="Liberation Serif"/>
          <w:sz w:val="24"/>
        </w:rPr>
        <w:t>values</w:t>
      </w:r>
      <w:r>
        <w:rPr>
          <w:rFonts w:ascii="Liberation Serif" w:hAnsi="Liberation Serif"/>
          <w:spacing w:val="9"/>
          <w:sz w:val="24"/>
        </w:rPr>
        <w:t xml:space="preserve"> </w:t>
      </w:r>
      <w:r>
        <w:rPr>
          <w:rFonts w:ascii="Liberation Serif" w:hAnsi="Liberation Serif"/>
          <w:sz w:val="24"/>
        </w:rPr>
        <w:t>of</w:t>
      </w:r>
      <w:r>
        <w:rPr>
          <w:rFonts w:ascii="Liberation Serif" w:hAnsi="Liberation Serif"/>
          <w:spacing w:val="10"/>
          <w:sz w:val="24"/>
        </w:rPr>
        <w:t xml:space="preserve"> </w:t>
      </w:r>
      <w:r>
        <w:rPr>
          <w:rFonts w:ascii="Liberation Serif" w:hAnsi="Liberation Serif"/>
          <w:sz w:val="24"/>
        </w:rPr>
        <w:t>individual</w:t>
      </w:r>
      <w:r>
        <w:rPr>
          <w:rFonts w:ascii="Liberation Serif" w:hAnsi="Liberation Serif"/>
          <w:spacing w:val="9"/>
          <w:sz w:val="24"/>
        </w:rPr>
        <w:t xml:space="preserve"> </w:t>
      </w:r>
      <w:r>
        <w:rPr>
          <w:rFonts w:ascii="Liberation Serif" w:hAnsi="Liberation Serif"/>
          <w:sz w:val="24"/>
        </w:rPr>
        <w:t>animals.</w:t>
      </w:r>
      <w:r>
        <w:rPr>
          <w:rFonts w:ascii="Liberation Serif" w:hAnsi="Liberation Serif"/>
          <w:spacing w:val="9"/>
          <w:sz w:val="24"/>
        </w:rPr>
        <w:t xml:space="preserve"> </w:t>
      </w:r>
      <w:r>
        <w:rPr>
          <w:rFonts w:ascii="Liberation Serif" w:hAnsi="Liberation Serif"/>
          <w:sz w:val="24"/>
        </w:rPr>
        <w:t>Numbers</w:t>
      </w:r>
      <w:r>
        <w:rPr>
          <w:rFonts w:ascii="Liberation Serif" w:hAnsi="Liberation Serif"/>
          <w:spacing w:val="10"/>
          <w:sz w:val="24"/>
        </w:rPr>
        <w:t xml:space="preserve"> </w:t>
      </w:r>
      <w:r>
        <w:rPr>
          <w:rFonts w:ascii="Liberation Serif" w:hAnsi="Liberation Serif"/>
          <w:sz w:val="24"/>
        </w:rPr>
        <w:t>at</w:t>
      </w:r>
      <w:r>
        <w:rPr>
          <w:rFonts w:ascii="Liberation Serif" w:hAnsi="Liberation Serif"/>
          <w:spacing w:val="9"/>
          <w:sz w:val="24"/>
        </w:rPr>
        <w:t xml:space="preserve"> </w:t>
      </w:r>
      <w:r>
        <w:rPr>
          <w:rFonts w:ascii="Liberation Serif" w:hAnsi="Liberation Serif"/>
          <w:sz w:val="24"/>
        </w:rPr>
        <w:t>the</w:t>
      </w:r>
      <w:r>
        <w:rPr>
          <w:rFonts w:ascii="Liberation Serif" w:hAnsi="Liberation Serif"/>
          <w:b/>
          <w:bCs/>
          <w:sz w:val="24"/>
        </w:rPr>
        <w:t xml:space="preserve"> </w:t>
      </w:r>
      <w:r>
        <w:rPr>
          <w:rFonts w:ascii="Liberation Serif" w:hAnsi="Liberation Serif"/>
          <w:sz w:val="24"/>
        </w:rPr>
        <w:t>bottom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of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the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graphs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show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the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number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of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animals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included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in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the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analysis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(n=3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animals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per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group).</w:t>
      </w:r>
      <w:r>
        <w:rPr>
          <w:rFonts w:ascii="Liberation Serif" w:hAnsi="Liberation Serif"/>
          <w:b/>
          <w:bCs/>
          <w:sz w:val="24"/>
        </w:rPr>
        <w:t xml:space="preserve"> </w:t>
      </w:r>
      <w:r>
        <w:rPr>
          <w:rFonts w:ascii="Liberation Serif" w:hAnsi="Liberation Serif"/>
          <w:sz w:val="24"/>
        </w:rPr>
        <w:t>Obtained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results</w:t>
      </w:r>
      <w:r>
        <w:rPr>
          <w:rFonts w:ascii="Liberation Serif" w:hAnsi="Liberation Serif"/>
          <w:spacing w:val="-10"/>
          <w:sz w:val="24"/>
        </w:rPr>
        <w:t xml:space="preserve"> </w:t>
      </w:r>
      <w:r>
        <w:rPr>
          <w:rFonts w:ascii="Liberation Serif" w:hAnsi="Liberation Serif"/>
          <w:sz w:val="24"/>
        </w:rPr>
        <w:t>were</w:t>
      </w:r>
      <w:r>
        <w:rPr>
          <w:rFonts w:ascii="Liberation Serif" w:hAnsi="Liberation Serif"/>
          <w:spacing w:val="-10"/>
          <w:sz w:val="24"/>
        </w:rPr>
        <w:t xml:space="preserve"> </w:t>
      </w:r>
      <w:r>
        <w:rPr>
          <w:rFonts w:ascii="Liberation Serif" w:hAnsi="Liberation Serif"/>
          <w:sz w:val="24"/>
        </w:rPr>
        <w:t>analyzed</w:t>
      </w:r>
      <w:r>
        <w:rPr>
          <w:rFonts w:ascii="Liberation Serif" w:hAnsi="Liberation Serif"/>
          <w:spacing w:val="-10"/>
          <w:sz w:val="24"/>
        </w:rPr>
        <w:t xml:space="preserve"> </w:t>
      </w:r>
      <w:r>
        <w:rPr>
          <w:rFonts w:ascii="Liberation Serif" w:hAnsi="Liberation Serif"/>
          <w:sz w:val="24"/>
        </w:rPr>
        <w:t>using</w:t>
      </w:r>
      <w:r>
        <w:rPr>
          <w:rFonts w:ascii="Liberation Serif" w:hAnsi="Liberation Serif"/>
          <w:spacing w:val="-10"/>
          <w:sz w:val="24"/>
        </w:rPr>
        <w:t xml:space="preserve"> </w:t>
      </w:r>
      <w:r>
        <w:rPr>
          <w:rFonts w:ascii="Liberation Serif" w:hAnsi="Liberation Serif"/>
          <w:sz w:val="24"/>
        </w:rPr>
        <w:t>Kruskal-Wallis</w:t>
      </w:r>
      <w:r>
        <w:rPr>
          <w:rFonts w:ascii="Liberation Serif" w:hAnsi="Liberation Serif"/>
          <w:spacing w:val="-10"/>
          <w:sz w:val="24"/>
        </w:rPr>
        <w:t xml:space="preserve"> </w:t>
      </w:r>
      <w:r>
        <w:rPr>
          <w:rFonts w:ascii="Liberation Serif" w:hAnsi="Liberation Serif"/>
          <w:sz w:val="24"/>
        </w:rPr>
        <w:t>test</w:t>
      </w:r>
      <w:r>
        <w:rPr>
          <w:rFonts w:ascii="Liberation Serif" w:hAnsi="Liberation Serif"/>
          <w:spacing w:val="-11"/>
          <w:sz w:val="24"/>
        </w:rPr>
        <w:t xml:space="preserve"> </w:t>
      </w:r>
      <w:r>
        <w:rPr>
          <w:rFonts w:ascii="Liberation Serif" w:hAnsi="Liberation Serif"/>
          <w:sz w:val="24"/>
        </w:rPr>
        <w:t>followed</w:t>
      </w:r>
      <w:r>
        <w:rPr>
          <w:rFonts w:ascii="Liberation Serif" w:hAnsi="Liberation Serif"/>
          <w:spacing w:val="-10"/>
          <w:sz w:val="24"/>
        </w:rPr>
        <w:t xml:space="preserve"> </w:t>
      </w:r>
      <w:r>
        <w:rPr>
          <w:rFonts w:ascii="Liberation Serif" w:hAnsi="Liberation Serif"/>
          <w:sz w:val="24"/>
        </w:rPr>
        <w:t>by</w:t>
      </w:r>
      <w:r>
        <w:rPr>
          <w:rFonts w:ascii="Liberation Serif" w:hAnsi="Liberation Serif"/>
          <w:spacing w:val="-10"/>
          <w:sz w:val="24"/>
        </w:rPr>
        <w:t xml:space="preserve"> </w:t>
      </w:r>
      <w:r>
        <w:rPr>
          <w:rFonts w:cs="Liberation Serif" w:ascii="Liberation Serif" w:hAnsi="Liberation Serif"/>
          <w:sz w:val="24"/>
        </w:rPr>
        <w:t>Dunnett’s</w:t>
      </w:r>
      <w:r>
        <w:rPr>
          <w:rFonts w:ascii="Liberation Serif" w:hAnsi="Liberation Serif"/>
          <w:spacing w:val="-10"/>
          <w:sz w:val="24"/>
        </w:rPr>
        <w:t xml:space="preserve"> </w:t>
      </w:r>
      <w:r>
        <w:rPr>
          <w:rFonts w:ascii="Liberation Serif" w:hAnsi="Liberation Serif"/>
          <w:i/>
          <w:sz w:val="24"/>
        </w:rPr>
        <w:t>post</w:t>
      </w:r>
      <w:r>
        <w:rPr>
          <w:rFonts w:ascii="Liberation Serif" w:hAnsi="Liberation Serif"/>
          <w:i/>
          <w:spacing w:val="-10"/>
          <w:sz w:val="24"/>
        </w:rPr>
        <w:t xml:space="preserve"> </w:t>
      </w:r>
      <w:r>
        <w:rPr>
          <w:rFonts w:ascii="Liberation Serif" w:hAnsi="Liberation Serif"/>
          <w:i/>
          <w:sz w:val="24"/>
        </w:rPr>
        <w:t>hoc</w:t>
      </w:r>
      <w:r>
        <w:rPr>
          <w:rFonts w:ascii="Liberation Serif" w:hAnsi="Liberation Serif"/>
          <w:i/>
          <w:spacing w:val="-10"/>
          <w:sz w:val="24"/>
        </w:rPr>
        <w:t xml:space="preserve"> </w:t>
      </w:r>
      <w:r>
        <w:rPr>
          <w:rFonts w:ascii="Liberation Serif" w:hAnsi="Liberation Serif"/>
          <w:sz w:val="24"/>
        </w:rPr>
        <w:t>analysis.</w:t>
      </w:r>
      <w:r>
        <w:rPr>
          <w:rFonts w:ascii="Liberation Serif" w:hAnsi="Liberation Serif"/>
          <w:b/>
          <w:bCs/>
          <w:sz w:val="24"/>
        </w:rPr>
        <w:t xml:space="preserve"> </w:t>
      </w:r>
      <w:r>
        <w:rPr>
          <w:rFonts w:ascii="Liberation Serif" w:hAnsi="Liberation Serif"/>
          <w:sz w:val="24"/>
        </w:rPr>
        <w:t>Data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are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expressed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as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arbitrary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units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derived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from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optical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density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cs="Liberation Serif" w:ascii="Liberation Serif" w:hAnsi="Liberation Serif"/>
          <w:sz w:val="24"/>
        </w:rPr>
        <w:t>±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SD.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Significance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is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shown</w:t>
      </w:r>
      <w:r>
        <w:rPr>
          <w:rFonts w:ascii="Liberation Serif" w:hAnsi="Liberation Serif"/>
          <w:spacing w:val="1"/>
          <w:sz w:val="24"/>
        </w:rPr>
        <w:t xml:space="preserve"> </w:t>
      </w:r>
      <w:r>
        <w:rPr>
          <w:rFonts w:ascii="Liberation Serif" w:hAnsi="Liberation Serif"/>
          <w:sz w:val="24"/>
        </w:rPr>
        <w:t>on</w:t>
      </w:r>
      <w:r>
        <w:rPr>
          <w:rFonts w:ascii="Liberation Serif" w:hAnsi="Liberation Serif"/>
          <w:b/>
          <w:bCs/>
          <w:sz w:val="24"/>
        </w:rPr>
        <w:t xml:space="preserve"> </w:t>
      </w:r>
      <w:r>
        <w:rPr>
          <w:rFonts w:ascii="Liberation Serif" w:hAnsi="Liberation Serif"/>
          <w:sz w:val="24"/>
        </w:rPr>
        <w:t xml:space="preserve">graphs as p-value, in bold for </w:t>
      </w:r>
      <w:r>
        <w:rPr>
          <w:rFonts w:ascii="Liberation Serif" w:hAnsi="Liberation Serif"/>
          <w:i/>
          <w:sz w:val="24"/>
        </w:rPr>
        <w:t xml:space="preserve">p </w:t>
      </w:r>
      <w:r>
        <w:rPr>
          <w:rFonts w:ascii="Liberation Serif" w:hAnsi="Liberation Serif"/>
          <w:sz w:val="24"/>
        </w:rPr>
        <w:t>&lt; 0.05.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6</w:t>
      </w:r>
    </w:p>
    <w:p>
      <w:pPr>
        <w:pStyle w:val="Normal"/>
        <w:numPr>
          <w:ilvl w:val="0"/>
          <w:numId w:val="0"/>
        </w:numPr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page">
              <wp:posOffset>1082040</wp:posOffset>
            </wp:positionH>
            <wp:positionV relativeFrom="page">
              <wp:posOffset>1244600</wp:posOffset>
            </wp:positionV>
            <wp:extent cx="5608320" cy="5511800"/>
            <wp:effectExtent l="0" t="0" r="0" b="0"/>
            <wp:wrapNone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551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page">
              <wp:posOffset>-12700</wp:posOffset>
            </wp:positionH>
            <wp:positionV relativeFrom="page">
              <wp:posOffset>-12700</wp:posOffset>
            </wp:positionV>
            <wp:extent cx="38100" cy="38100"/>
            <wp:effectExtent l="0" t="0" r="0" b="0"/>
            <wp:wrapNone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76" t="-1176" r="-1176" b="-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">
                <wp:simplePos x="0" y="0"/>
                <wp:positionH relativeFrom="column">
                  <wp:posOffset>873125</wp:posOffset>
                </wp:positionH>
                <wp:positionV relativeFrom="paragraph">
                  <wp:posOffset>1025525</wp:posOffset>
                </wp:positionV>
                <wp:extent cx="353060" cy="460375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" cy="460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rFonts w:cs="Calibri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pt;height:36.25pt;mso-wrap-distance-left:9.05pt;mso-wrap-distance-right:9.05pt;mso-wrap-distance-top:3.6pt;mso-wrap-distance-bottom:3.6pt;margin-top:80.75pt;mso-position-vertical-relative:text;margin-left:6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240"/>
                        <w:jc w:val="center"/>
                        <w:rPr>
                          <w:rFonts w:cs="Calibri"/>
                          <w:sz w:val="28"/>
                          <w:szCs w:val="28"/>
                        </w:rPr>
                      </w:pPr>
                      <w:r>
                        <w:rPr>
                          <w:rFonts w:cs="Calibri"/>
                          <w:sz w:val="28"/>
                          <w:szCs w:val="28"/>
                        </w:rPr>
                        <w:t>5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 w:eastAsia="Arial" w:cs="Arial"/>
          <w:color w:val="FF0000"/>
          <w:sz w:val="2"/>
        </w:rPr>
      </w:pPr>
      <w:bookmarkStart w:id="6" w:name="br7"/>
      <w:bookmarkEnd w:id="6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Fig.</w:t>
      </w:r>
      <w:r>
        <w:rPr>
          <w:rFonts w:ascii="QQOIVD+___WRD_EMBED_SUB_289" w:hAnsi="QQOIVD+___WRD_EMBED_SUB_289"/>
          <w:b/>
          <w:color w:val="000000"/>
          <w:spacing w:val="6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S6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Fig.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S6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Representative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PCR</w:t>
      </w:r>
      <w:r>
        <w:rPr>
          <w:rFonts w:ascii="QQOIVD+___WRD_EMBED_SUB_289" w:hAnsi="QQOIVD+___WRD_EMBED_SUB_289"/>
          <w:b/>
          <w:color w:val="000000"/>
          <w:spacing w:val="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gel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 xml:space="preserve"> used</w:t>
      </w:r>
      <w:r>
        <w:rPr>
          <w:rFonts w:ascii="QQOIVD+___WRD_EMBED_SUB_289" w:hAnsi="QQOIVD+___WRD_EMBED_SUB_289"/>
          <w:b/>
          <w:color w:val="000000"/>
          <w:spacing w:val="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 xml:space="preserve">for </w:t>
      </w:r>
      <w:r>
        <w:rPr>
          <w:rFonts w:ascii="QQOIVD+___WRD_EMBED_SUB_289" w:hAnsi="QQOIVD+___WRD_EMBED_SUB_289"/>
          <w:b/>
          <w:color w:val="000000"/>
          <w:sz w:val="24"/>
        </w:rPr>
        <w:t>genotyping</w:t>
      </w:r>
      <w:r>
        <w:rPr>
          <w:rFonts w:ascii="QQOIVD+___WRD_EMBED_SUB_289" w:hAnsi="QQOIVD+___WRD_EMBED_SUB_289"/>
          <w:b/>
          <w:color w:val="000000"/>
          <w:spacing w:val="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Grin2a</w:t>
      </w:r>
      <w:r>
        <w:rPr>
          <w:rFonts w:ascii="QQOIVD+___WRD_EMBED_SUB_289" w:hAnsi="QQOIVD+___WRD_EMBED_SUB_289"/>
          <w:b/>
          <w:color w:val="000000"/>
          <w:spacing w:val="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+/+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 xml:space="preserve">(wild-type,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WT)</w:t>
      </w:r>
      <w:r>
        <w:rPr>
          <w:rFonts w:ascii="QQOIVD+___WRD_EMBED_SUB_289" w:hAnsi="QQOIVD+___WRD_EMBED_SUB_289"/>
          <w:b/>
          <w:color w:val="000000"/>
          <w:sz w:val="24"/>
        </w:rPr>
        <w:t xml:space="preserve"> and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Grin2a</w:t>
      </w:r>
      <w:r>
        <w:rPr>
          <w:rFonts w:ascii="QQOIVD+___WRD_EMBED_SUB_289" w:hAnsi="QQOIVD+___WRD_EMBED_SUB_289"/>
          <w:b/>
          <w:color w:val="000000"/>
          <w:spacing w:val="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-/-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 xml:space="preserve">(knock-out, </w:t>
      </w:r>
      <w:r>
        <w:rPr>
          <w:rFonts w:ascii="QQOIVD+___WRD_EMBED_SUB_289" w:hAnsi="QQOIVD+___WRD_EMBED_SUB_289"/>
          <w:b/>
          <w:color w:val="000000"/>
          <w:spacing w:val="3"/>
          <w:sz w:val="24"/>
        </w:rPr>
        <w:t>KO)</w:t>
      </w:r>
      <w:r>
        <w:rPr>
          <w:rFonts w:ascii="QQOIVD+___WRD_EMBED_SUB_289" w:hAnsi="QQOIVD+___WRD_EMBED_SUB_289"/>
          <w:b/>
          <w:color w:val="000000"/>
          <w:spacing w:val="-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mouse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 xml:space="preserve">pups,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confirming</w:t>
      </w:r>
      <w:r>
        <w:rPr>
          <w:rFonts w:ascii="QQOIVD+___WRD_EMBED_SUB_289" w:hAnsi="QQOIVD+___WRD_EMBED_SUB_289"/>
          <w:b/>
          <w:color w:val="000000"/>
          <w:spacing w:val="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the</w:t>
      </w:r>
      <w:r>
        <w:rPr>
          <w:rFonts w:ascii="QQOIVD+___WRD_EMBED_SUB_289" w:hAnsi="QQOIVD+___WRD_EMBED_SUB_289"/>
          <w:b/>
          <w:color w:val="000000"/>
          <w:sz w:val="24"/>
        </w:rPr>
        <w:t xml:space="preserve"> validity</w:t>
      </w:r>
      <w:r>
        <w:rPr>
          <w:rFonts w:ascii="QQOIVD+___WRD_EMBED_SUB_289" w:hAnsi="QQOIVD+___WRD_EMBED_SUB_289"/>
          <w:b/>
          <w:color w:val="000000"/>
          <w:spacing w:val="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of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the</w:t>
      </w:r>
      <w:r>
        <w:rPr>
          <w:rFonts w:ascii="QQOIVD+___WRD_EMBED_SUB_289" w:hAnsi="QQOIVD+___WRD_EMBED_SUB_289"/>
          <w:b/>
          <w:color w:val="000000"/>
          <w:spacing w:val="-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used</w:t>
      </w:r>
      <w:r>
        <w:rPr>
          <w:rFonts w:ascii="QQOIVD+___WRD_EMBED_SUB_289" w:hAnsi="QQOIVD+___WRD_EMBED_SUB_289"/>
          <w:b/>
          <w:color w:val="000000"/>
          <w:spacing w:val="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animal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mode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7</w:t>
      </w:r>
    </w:p>
    <w:p>
      <w:pPr>
        <w:pStyle w:val="Normal"/>
        <w:numPr>
          <w:ilvl w:val="0"/>
          <w:numId w:val="0"/>
        </w:numPr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page">
              <wp:posOffset>889000</wp:posOffset>
            </wp:positionH>
            <wp:positionV relativeFrom="page">
              <wp:posOffset>1254760</wp:posOffset>
            </wp:positionV>
            <wp:extent cx="5979160" cy="4241800"/>
            <wp:effectExtent l="0" t="0" r="0" b="0"/>
            <wp:wrapNone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16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 w:eastAsia="Arial" w:cs="Arial"/>
          <w:color w:val="FF0000"/>
          <w:sz w:val="2"/>
        </w:rPr>
      </w:pPr>
      <w:bookmarkStart w:id="7" w:name="br8"/>
      <w:bookmarkEnd w:id="7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Table</w:t>
      </w:r>
      <w:r>
        <w:rPr>
          <w:rFonts w:ascii="QQOIVD+___WRD_EMBED_SUB_289" w:hAnsi="QQOIVD+___WRD_EMBED_SUB_289"/>
          <w:b/>
          <w:color w:val="000000"/>
          <w:spacing w:val="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S1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Sourc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3"/>
          <w:sz w:val="24"/>
        </w:rPr>
        <w:t>and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pacing w:val="-2"/>
          <w:sz w:val="24"/>
        </w:rPr>
        <w:t>type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pacing w:val="1"/>
          <w:sz w:val="24"/>
        </w:rPr>
        <w:t>Antibody</w:t>
      </w:r>
    </w:p>
    <w:p>
      <w:pPr>
        <w:pStyle w:val="Normal"/>
        <w:widowControl w:val="false"/>
        <w:autoSpaceDE w:val="false"/>
        <w:spacing w:lineRule="exact" w:line="266" w:before="512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c-Fos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Dilution</w:t>
      </w:r>
    </w:p>
    <w:p>
      <w:pPr>
        <w:pStyle w:val="Normal"/>
        <w:widowControl w:val="false"/>
        <w:autoSpaceDE w:val="false"/>
        <w:spacing w:lineRule="exact" w:line="266" w:before="512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1:400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Manufacturer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CPVOWI+___WRD_EMBED_SUB_287" w:hAnsi="CPVOWI+___WRD_EMBED_SUB_287"/>
          <w:color w:val="000000"/>
          <w:spacing w:val="-1"/>
          <w:sz w:val="24"/>
        </w:rPr>
        <w:t>Abcam,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Cat#ab190289,</w:t>
      </w:r>
      <w:r>
        <w:rPr>
          <w:rFonts w:ascii="CPVOWI+___WRD_EMBED_SUB_287" w:hAnsi="CPVOWI+___WRD_EMBED_SUB_287"/>
          <w:color w:val="000000"/>
          <w:spacing w:val="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RRID: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pacing w:val="-1"/>
          <w:sz w:val="24"/>
        </w:rPr>
        <w:t>AB_2737414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CPVOWI+___WRD_EMBED_SUB_287" w:hAnsi="CPVOWI+___WRD_EMBED_SUB_287"/>
          <w:color w:val="000000"/>
          <w:spacing w:val="-1"/>
          <w:sz w:val="24"/>
        </w:rPr>
        <w:t>Novus,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Cat#NB120-11427,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RRID_AB791498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Parvalbumin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1:300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CPVOWI+___WRD_EMBED_SUB_287" w:hAnsi="CPVOWI+___WRD_EMBED_SUB_287"/>
          <w:color w:val="000000"/>
          <w:sz w:val="24"/>
        </w:rPr>
        <w:t>Anti-mouse</w:t>
      </w:r>
      <w:r>
        <w:rPr>
          <w:rFonts w:ascii="CPVOWI+___WRD_EMBED_SUB_287" w:hAnsi="CPVOWI+___WRD_EMBED_SUB_287"/>
          <w:color w:val="000000"/>
          <w:spacing w:val="2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HRP-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conjugated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>IgG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pacing w:val="1"/>
          <w:sz w:val="24"/>
        </w:rPr>
        <w:t>Goat,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CPVOWI+___WRD_EMBED_SUB_287" w:hAnsi="CPVOWI+___WRD_EMBED_SUB_287"/>
          <w:color w:val="000000"/>
          <w:spacing w:val="-1"/>
          <w:sz w:val="24"/>
        </w:rPr>
        <w:t>Abcam,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Cat#ab97240,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RRID:AB_10695944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1:100</w:t>
      </w:r>
    </w:p>
    <w:p>
      <w:pPr>
        <w:pStyle w:val="Normal"/>
        <w:widowControl w:val="false"/>
        <w:autoSpaceDE w:val="false"/>
        <w:spacing w:lineRule="exact" w:line="266" w:before="599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1:300</w:t>
      </w:r>
    </w:p>
    <w:p>
      <w:pPr>
        <w:pStyle w:val="Normal"/>
        <w:widowControl w:val="false"/>
        <w:autoSpaceDE w:val="false"/>
        <w:spacing w:lineRule="exact" w:line="266" w:before="59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1:200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pacing w:val="-1"/>
          <w:sz w:val="24"/>
        </w:rPr>
        <w:t>Anti-rabbit</w:t>
      </w:r>
      <w:r>
        <w:rPr>
          <w:rFonts w:ascii="CPVOWI+___WRD_EMBED_SUB_287" w:hAnsi="CPVOWI+___WRD_EMBED_SUB_287"/>
          <w:color w:val="000000"/>
          <w:spacing w:val="1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1"/>
          <w:sz w:val="24"/>
        </w:rPr>
        <w:t xml:space="preserve">IgG </w:t>
      </w:r>
      <w:r>
        <w:rPr>
          <w:rFonts w:ascii="CPVOWI+___WRD_EMBED_SUB_287" w:hAnsi="CPVOWI+___WRD_EMBED_SUB_287"/>
          <w:color w:val="000000"/>
          <w:spacing w:val="-3"/>
          <w:sz w:val="24"/>
        </w:rPr>
        <w:t>Alexa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Fluor</w:t>
      </w:r>
      <w:r>
        <w:rPr>
          <w:rFonts w:ascii="CPVOWI+___WRD_EMBED_SUB_287" w:hAnsi="CPVOWI+___WRD_EMBED_SUB_287"/>
          <w:color w:val="000000"/>
          <w:spacing w:val="197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2"/>
          <w:sz w:val="24"/>
        </w:rPr>
        <w:t>Donkey,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555-conjugated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CPVOWI+___WRD_EMBED_SUB_287" w:hAnsi="CPVOWI+___WRD_EMBED_SUB_287"/>
          <w:color w:val="000000"/>
          <w:spacing w:val="-1"/>
          <w:sz w:val="24"/>
        </w:rPr>
        <w:t>Molecular</w:t>
      </w:r>
      <w:r>
        <w:rPr>
          <w:rFonts w:ascii="CPVOWI+___WRD_EMBED_SUB_287" w:hAnsi="CPVOWI+___WRD_EMBED_SUB_287"/>
          <w:color w:val="000000"/>
          <w:spacing w:val="6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Probes,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Cat#A-31572,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RRID:AB_162543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CPVOWI+___WRD_EMBED_SUB_287" w:hAnsi="CPVOWI+___WRD_EMBED_SUB_287"/>
          <w:color w:val="000000"/>
          <w:spacing w:val="-1"/>
          <w:sz w:val="24"/>
        </w:rPr>
        <w:t>Alexa</w:t>
      </w:r>
      <w:r>
        <w:rPr>
          <w:rFonts w:ascii="CPVOWI+___WRD_EMBED_SUB_287" w:hAnsi="CPVOWI+___WRD_EMBED_SUB_287"/>
          <w:color w:val="000000"/>
          <w:spacing w:val="4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Fluor</w:t>
      </w:r>
      <w:r>
        <w:rPr>
          <w:rFonts w:ascii="CPVOWI+___WRD_EMBED_SUB_287" w:hAnsi="CPVOWI+___WRD_EMBED_SUB_287"/>
          <w:color w:val="000000"/>
          <w:spacing w:val="3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488-conjugated</w:t>
      </w:r>
    </w:p>
    <w:p>
      <w:pPr>
        <w:pStyle w:val="Normal"/>
        <w:widowControl w:val="false"/>
        <w:autoSpaceDE w:val="false"/>
        <w:spacing w:lineRule="exact" w:line="266" w:before="8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pacing w:val="-1"/>
          <w:sz w:val="24"/>
        </w:rPr>
        <w:t>streptavidin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/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CPVOWI+___WRD_EMBED_SUB_287" w:hAnsi="CPVOWI+___WRD_EMBED_SUB_287"/>
          <w:color w:val="000000"/>
          <w:spacing w:val="-1"/>
          <w:sz w:val="24"/>
        </w:rPr>
        <w:t>Thermo</w:t>
      </w:r>
      <w:r>
        <w:rPr>
          <w:rFonts w:ascii="CPVOWI+___WRD_EMBED_SUB_287" w:hAnsi="CPVOWI+___WRD_EMBED_SUB_287"/>
          <w:color w:val="000000"/>
          <w:spacing w:val="8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pacing w:val="-1"/>
          <w:sz w:val="24"/>
        </w:rPr>
        <w:t>Fisher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Scientific,</w:t>
      </w:r>
      <w:r>
        <w:rPr>
          <w:rFonts w:ascii="CPVOWI+___WRD_EMBED_SUB_287" w:hAnsi="CPVOWI+___WRD_EMBED_SUB_287"/>
          <w:color w:val="000000"/>
          <w:spacing w:val="5"/>
          <w:sz w:val="24"/>
        </w:rPr>
        <w:t xml:space="preserve"> </w:t>
      </w:r>
      <w:r>
        <w:rPr>
          <w:rFonts w:ascii="CPVOWI+___WRD_EMBED_SUB_287" w:hAnsi="CPVOWI+___WRD_EMBED_SUB_287"/>
          <w:color w:val="000000"/>
          <w:sz w:val="24"/>
        </w:rPr>
        <w:t>Cat#S11223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QQOIVD+___WRD_EMBED_SUB_289" w:hAnsi="QQOIVD+___WRD_EMBED_SUB_289"/>
          <w:b/>
          <w:color w:val="000000"/>
          <w:spacing w:val="-1"/>
          <w:sz w:val="24"/>
        </w:rPr>
        <w:t>Table</w:t>
      </w:r>
      <w:r>
        <w:rPr>
          <w:rFonts w:ascii="QQOIVD+___WRD_EMBED_SUB_289" w:hAnsi="QQOIVD+___WRD_EMBED_SUB_289"/>
          <w:b/>
          <w:color w:val="000000"/>
          <w:spacing w:val="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S1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List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of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antibodies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 xml:space="preserve"> used</w:t>
      </w:r>
      <w:r>
        <w:rPr>
          <w:rFonts w:ascii="QQOIVD+___WRD_EMBED_SUB_289" w:hAnsi="QQOIVD+___WRD_EMBED_SUB_289"/>
          <w:b/>
          <w:color w:val="000000"/>
          <w:spacing w:val="7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 xml:space="preserve">for </w:t>
      </w:r>
      <w:r>
        <w:rPr>
          <w:rFonts w:ascii="QQOIVD+___WRD_EMBED_SUB_289" w:hAnsi="QQOIVD+___WRD_EMBED_SUB_289"/>
          <w:b/>
          <w:color w:val="000000"/>
          <w:sz w:val="24"/>
        </w:rPr>
        <w:t>immunohistochemistry</w:t>
      </w:r>
      <w:r>
        <w:rPr>
          <w:rFonts w:ascii="QQOIVD+___WRD_EMBED_SUB_289" w:hAnsi="QQOIVD+___WRD_EMBED_SUB_289"/>
          <w:b/>
          <w:color w:val="000000"/>
          <w:spacing w:val="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and</w:t>
      </w:r>
      <w:r>
        <w:rPr>
          <w:rFonts w:ascii="QQOIVD+___WRD_EMBED_SUB_289" w:hAnsi="QQOIVD+___WRD_EMBED_SUB_289"/>
          <w:b/>
          <w:color w:val="000000"/>
          <w:spacing w:val="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immunofluorescence</w:t>
      </w:r>
    </w:p>
    <w:p>
      <w:pPr>
        <w:pStyle w:val="Normal"/>
        <w:widowControl w:val="false"/>
        <w:autoSpaceDE w:val="false"/>
        <w:spacing w:lineRule="exact" w:line="266" w:before="13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z w:val="24"/>
        </w:rPr>
        <w:t>staining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8</w:t>
      </w:r>
    </w:p>
    <w:p>
      <w:pPr>
        <w:pStyle w:val="Normal"/>
        <w:numPr>
          <w:ilvl w:val="0"/>
          <w:numId w:val="0"/>
        </w:numPr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page">
              <wp:posOffset>889000</wp:posOffset>
            </wp:positionH>
            <wp:positionV relativeFrom="page">
              <wp:posOffset>1468120</wp:posOffset>
            </wp:positionV>
            <wp:extent cx="6362700" cy="3193415"/>
            <wp:effectExtent l="0" t="0" r="0" b="0"/>
            <wp:wrapNone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 w:eastAsia="Arial" w:cs="Arial"/>
          <w:color w:val="FF0000"/>
          <w:sz w:val="2"/>
        </w:rPr>
      </w:pPr>
      <w:bookmarkStart w:id="8" w:name="br9"/>
      <w:bookmarkEnd w:id="8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b/>
          <w:b/>
          <w:color w:val="000000"/>
          <w:sz w:val="24"/>
        </w:rPr>
      </w:pPr>
      <w:r>
        <w:rPr>
          <w:rFonts w:ascii="Liberation Serif" w:hAnsi="Liberation Serif"/>
          <w:b/>
          <w:color w:val="000000"/>
          <w:sz w:val="24"/>
        </w:rPr>
        <w:t>Table S2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Source and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type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Antibody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Dilution</w:t>
      </w:r>
    </w:p>
    <w:p>
      <w:pPr>
        <w:pStyle w:val="Normal"/>
        <w:widowControl w:val="false"/>
        <w:autoSpaceDE w:val="false"/>
        <w:spacing w:lineRule="exact" w:line="266" w:before="67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5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25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4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3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5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anufacturer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Santa Cruz Biotechnology, Cat#sc-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9116, RRID:AB_2199007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Synaptophysin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SD-95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GluN1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Liberation Serif" w:hAnsi="Liberation Serif"/>
          <w:color w:val="000000"/>
          <w:sz w:val="24"/>
        </w:rPr>
        <w:t>Mouse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illipore, Cat#MAB1598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94278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Cell Signaling Technology, Cat#5704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1904067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illipore, Cat#07-632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310837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GluN2A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GluN2B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GluR1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use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Abcam, Cat#ab93610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10561972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use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Santa Cruz Biotechnology, Cat#sc-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55509, RRID:AB_629532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Guinea pig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Synaptic Systems, Cat#135304, RRID: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AB_887878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VGLUT1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-Akt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Cell Signaling Technology, Cat#9271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329825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Liberation Serif" w:hAnsi="Liberation Serif"/>
          <w:color w:val="000000"/>
          <w:sz w:val="24"/>
        </w:rPr>
        <w:t>Cell Signaling Technology, Cat#9272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329827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t-Akt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Cell Signaling Technology, Cat#5536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10691552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-mTOR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t-mTOR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-ERK1/2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Cell Signaling Technology, Cat#2983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2105622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Cell Signaling Technology, Cat#9101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331646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9</w:t>
      </w:r>
    </w:p>
    <w:p>
      <w:pPr>
        <w:pStyle w:val="Normal"/>
        <w:numPr>
          <w:ilvl w:val="0"/>
          <w:numId w:val="0"/>
        </w:numPr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page">
              <wp:posOffset>901700</wp:posOffset>
            </wp:positionH>
            <wp:positionV relativeFrom="page">
              <wp:posOffset>1202055</wp:posOffset>
            </wp:positionV>
            <wp:extent cx="6339205" cy="7740650"/>
            <wp:effectExtent l="0" t="0" r="0" b="0"/>
            <wp:wrapNone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205" cy="7740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 w:eastAsia="Arial" w:cs="Arial"/>
          <w:color w:val="FF0000"/>
          <w:sz w:val="2"/>
        </w:rPr>
      </w:pPr>
      <w:bookmarkStart w:id="9" w:name="br10"/>
      <w:bookmarkEnd w:id="9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Cell Signaling Technology, Cat#9102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330744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t-ERK1/2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EAAT1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EAAT2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BDNF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300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Cell Signaling Technology, Cat#5684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10695722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Liberation Serif" w:hAnsi="Liberation Serif"/>
          <w:color w:val="000000"/>
          <w:sz w:val="24"/>
        </w:rPr>
        <w:t>Abcam, Cat#ab69098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2190732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2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2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300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Abcam, Cat#ab108319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10862052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Sheep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TrkB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Osenses, Cat#OST00118G-500UG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use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Sigma-Aldrich, Cat#P3088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477329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V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2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500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c-Fos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Elabscience, Cat#E-AB-30900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Mouse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Abcam, Cat#ab2723, RRID: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AB_303248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t-PSD95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p-PSD95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p-GluR1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t-GluR1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GAPDH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1:1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2000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Cell Signaling Technology, Cat#45737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Cell Signaling Technology, Cat#8084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RRID:AB_10860773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mono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Cell Signaling Technology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sz w:val="24"/>
        </w:rPr>
      </w:pPr>
      <w:r>
        <w:rPr>
          <w:rFonts w:ascii="Liberation Serif" w:hAnsi="Liberation Serif"/>
          <w:sz w:val="24"/>
        </w:rPr>
        <w:t>Cat#13185, RRID:AB_2732897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abbi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Thermo Fisher Scientific, Cat#PA1-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987, RRID:AB_2107311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Liberation Serif" w:hAnsi="Liberation Serif"/>
          <w:color w:val="000000"/>
          <w:sz w:val="24"/>
        </w:rPr>
        <w:t>Anti-rabbit HRP-conjugated</w:t>
      </w:r>
      <w:r>
        <w:rPr>
          <w:rFonts w:ascii="Liberation Serif" w:hAnsi="Liberation Serif"/>
          <w:color w:val="000000"/>
          <w:spacing w:val="176"/>
          <w:sz w:val="24"/>
        </w:rPr>
        <w:t xml:space="preserve"> </w:t>
      </w:r>
      <w:r>
        <w:rPr>
          <w:rFonts w:ascii="Liberation Serif" w:hAnsi="Liberation Serif"/>
          <w:color w:val="000000"/>
          <w:sz w:val="24"/>
        </w:rPr>
        <w:t>Goat,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Abcam, Cat#ab6721, RRID: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AB_955447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30000</w:t>
      </w:r>
    </w:p>
    <w:p>
      <w:pPr>
        <w:pStyle w:val="Normal"/>
        <w:widowControl w:val="false"/>
        <w:autoSpaceDE w:val="false"/>
        <w:spacing w:lineRule="exact" w:line="266" w:before="528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30000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IgG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Anti-mouse HRP-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Goat,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Abcam, Cat#ab97240,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10</w:t>
      </w:r>
    </w:p>
    <w:p>
      <w:pPr>
        <w:pStyle w:val="Normal"/>
        <w:numPr>
          <w:ilvl w:val="0"/>
          <w:numId w:val="0"/>
        </w:numPr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901700</wp:posOffset>
            </wp:positionH>
            <wp:positionV relativeFrom="page">
              <wp:posOffset>908050</wp:posOffset>
            </wp:positionV>
            <wp:extent cx="6339205" cy="8147685"/>
            <wp:effectExtent l="0" t="0" r="0" b="0"/>
            <wp:wrapNone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205" cy="8147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 w:eastAsia="Arial" w:cs="Arial"/>
          <w:color w:val="FF0000"/>
          <w:sz w:val="2"/>
        </w:rPr>
      </w:pPr>
      <w:bookmarkStart w:id="10" w:name="br11"/>
      <w:bookmarkEnd w:id="10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conjugated IgG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10695944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/>
      </w:pPr>
      <w:r>
        <w:rPr>
          <w:rFonts w:ascii="Liberation Serif" w:hAnsi="Liberation Serif"/>
          <w:color w:val="000000"/>
          <w:sz w:val="24"/>
        </w:rPr>
        <w:t>Anti-sheep HRP-conjugated</w:t>
      </w:r>
      <w:r>
        <w:rPr>
          <w:rFonts w:ascii="Liberation Serif" w:hAnsi="Liberation Serif"/>
          <w:color w:val="000000"/>
          <w:spacing w:val="189"/>
          <w:sz w:val="24"/>
        </w:rPr>
        <w:t xml:space="preserve"> </w:t>
      </w:r>
      <w:r>
        <w:rPr>
          <w:rFonts w:ascii="Liberation Serif" w:hAnsi="Liberation Serif"/>
          <w:color w:val="000000"/>
          <w:sz w:val="24"/>
        </w:rPr>
        <w:t>Donkey,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Abcam, Cat#ab6900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955452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5000</w:t>
      </w:r>
    </w:p>
    <w:p>
      <w:pPr>
        <w:pStyle w:val="Normal"/>
        <w:widowControl w:val="false"/>
        <w:autoSpaceDE w:val="false"/>
        <w:spacing w:lineRule="exact" w:line="266" w:before="666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1:6000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IgG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Anti-guinea pig HRP-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conjugated IgG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Goat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polyclonal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Abcam, Cat# ab6908,</w:t>
      </w:r>
    </w:p>
    <w:p>
      <w:pPr>
        <w:pStyle w:val="Normal"/>
        <w:widowControl w:val="false"/>
        <w:autoSpaceDE w:val="false"/>
        <w:spacing w:lineRule="exact" w:line="266" w:before="1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RRID:AB_955425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Liberation Serif" w:hAnsi="Liberation Serif"/>
          <w:color w:val="000000"/>
          <w:sz w:val="24"/>
        </w:rPr>
      </w:pPr>
      <w:r>
        <w:rPr>
          <w:rFonts w:ascii="Liberation Serif" w:hAnsi="Liberation Serif"/>
          <w:color w:val="000000"/>
          <w:sz w:val="24"/>
        </w:rPr>
        <w:t>Table S2 List of antibodies used for immunoblot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11</w:t>
      </w:r>
    </w:p>
    <w:p>
      <w:pPr>
        <w:pStyle w:val="Normal"/>
        <w:numPr>
          <w:ilvl w:val="0"/>
          <w:numId w:val="0"/>
        </w:numPr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901700</wp:posOffset>
            </wp:positionH>
            <wp:positionV relativeFrom="page">
              <wp:posOffset>908050</wp:posOffset>
            </wp:positionV>
            <wp:extent cx="6339205" cy="1638300"/>
            <wp:effectExtent l="0" t="0" r="0" b="0"/>
            <wp:wrapNone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29" r="-8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205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 w:eastAsia="Arial" w:cs="Arial"/>
          <w:color w:val="FF0000"/>
          <w:sz w:val="2"/>
        </w:rPr>
      </w:pPr>
      <w:bookmarkStart w:id="11" w:name="br12"/>
      <w:bookmarkEnd w:id="11"/>
      <w:r>
        <w:rPr>
          <w:rFonts w:eastAsia="Arial" w:cs="Arial" w:ascii="Arial" w:hAnsi="Arial"/>
          <w:color w:val="FF0000"/>
          <w:sz w:val="2"/>
        </w:rPr>
        <w:t xml:space="preserve"> 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z w:val="24"/>
        </w:rPr>
        <w:t>Video</w:t>
      </w:r>
      <w:r>
        <w:rPr>
          <w:rFonts w:ascii="QQOIVD+___WRD_EMBED_SUB_289" w:hAnsi="QQOIVD+___WRD_EMBED_SUB_289"/>
          <w:b/>
          <w:color w:val="000000"/>
          <w:spacing w:val="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>S1</w:t>
      </w:r>
      <w:r>
        <w:rPr>
          <w:rFonts w:ascii="QQOIVD+___WRD_EMBED_SUB_289" w:hAnsi="QQOIVD+___WRD_EMBED_SUB_289"/>
          <w:b/>
          <w:color w:val="000000"/>
          <w:spacing w:val="-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(separate</w:t>
      </w:r>
      <w:r>
        <w:rPr>
          <w:rFonts w:ascii="QQOIVD+___WRD_EMBED_SUB_289" w:hAnsi="QQOIVD+___WRD_EMBED_SUB_289"/>
          <w:b/>
          <w:color w:val="000000"/>
          <w:spacing w:val="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file)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QQOIVD+___WRD_EMBED_SUB_289" w:hAnsi="QQOIVD+___WRD_EMBED_SUB_289"/>
          <w:b/>
          <w:b/>
          <w:color w:val="000000"/>
          <w:sz w:val="24"/>
        </w:rPr>
      </w:pPr>
      <w:r>
        <w:rPr>
          <w:rFonts w:ascii="QQOIVD+___WRD_EMBED_SUB_289" w:hAnsi="QQOIVD+___WRD_EMBED_SUB_289"/>
          <w:b/>
          <w:color w:val="000000"/>
          <w:sz w:val="24"/>
        </w:rPr>
        <w:t>Video</w:t>
      </w:r>
      <w:r>
        <w:rPr>
          <w:rFonts w:ascii="QQOIVD+___WRD_EMBED_SUB_289" w:hAnsi="QQOIVD+___WRD_EMBED_SUB_289"/>
          <w:b/>
          <w:color w:val="000000"/>
          <w:spacing w:val="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S1 </w:t>
      </w:r>
      <w:r>
        <w:rPr>
          <w:rFonts w:ascii="QQOIVD+___WRD_EMBED_SUB_289" w:hAnsi="QQOIVD+___WRD_EMBED_SUB_289"/>
          <w:b/>
          <w:color w:val="000000"/>
          <w:sz w:val="24"/>
        </w:rPr>
        <w:t>Video</w:t>
      </w:r>
      <w:r>
        <w:rPr>
          <w:rFonts w:ascii="QQOIVD+___WRD_EMBED_SUB_289" w:hAnsi="QQOIVD+___WRD_EMBED_SUB_289"/>
          <w:b/>
          <w:color w:val="000000"/>
          <w:spacing w:val="-3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showing</w:t>
      </w:r>
      <w:r>
        <w:rPr>
          <w:rFonts w:ascii="QQOIVD+___WRD_EMBED_SUB_289" w:hAnsi="QQOIVD+___WRD_EMBED_SUB_289"/>
          <w:b/>
          <w:color w:val="000000"/>
          <w:spacing w:val="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an</w:t>
      </w:r>
      <w:r>
        <w:rPr>
          <w:rFonts w:ascii="QQOIVD+___WRD_EMBED_SUB_289" w:hAnsi="QQOIVD+___WRD_EMBED_SUB_289"/>
          <w:b/>
          <w:color w:val="000000"/>
          <w:spacing w:val="2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>insert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of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one</w:t>
      </w:r>
      <w:r>
        <w:rPr>
          <w:rFonts w:ascii="QQOIVD+___WRD_EMBED_SUB_289" w:hAnsi="QQOIVD+___WRD_EMBED_SUB_289"/>
          <w:b/>
          <w:color w:val="000000"/>
          <w:spacing w:val="1"/>
          <w:sz w:val="24"/>
        </w:rPr>
        <w:t xml:space="preserve"> iTBS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 xml:space="preserve"> stimulation</w:t>
      </w:r>
      <w:r>
        <w:rPr>
          <w:rFonts w:ascii="QQOIVD+___WRD_EMBED_SUB_289" w:hAnsi="QQOIVD+___WRD_EMBED_SUB_289"/>
          <w:b/>
          <w:color w:val="000000"/>
          <w:spacing w:val="6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1"/>
          <w:sz w:val="24"/>
        </w:rPr>
        <w:t>session</w:t>
      </w:r>
      <w:r>
        <w:rPr>
          <w:rFonts w:ascii="QQOIVD+___WRD_EMBED_SUB_289" w:hAnsi="QQOIVD+___WRD_EMBED_SUB_289"/>
          <w:b/>
          <w:color w:val="000000"/>
          <w:spacing w:val="5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z w:val="24"/>
        </w:rPr>
        <w:t>on</w:t>
      </w:r>
      <w:r>
        <w:rPr>
          <w:rFonts w:ascii="QQOIVD+___WRD_EMBED_SUB_289" w:hAnsi="QQOIVD+___WRD_EMBED_SUB_289"/>
          <w:b/>
          <w:color w:val="000000"/>
          <w:spacing w:val="4"/>
          <w:sz w:val="24"/>
        </w:rPr>
        <w:t xml:space="preserve"> </w:t>
      </w:r>
      <w:r>
        <w:rPr>
          <w:rFonts w:ascii="QQOIVD+___WRD_EMBED_SUB_289" w:hAnsi="QQOIVD+___WRD_EMBED_SUB_289"/>
          <w:b/>
          <w:color w:val="000000"/>
          <w:spacing w:val="-2"/>
          <w:sz w:val="24"/>
        </w:rPr>
        <w:t>rats.</w:t>
      </w:r>
    </w:p>
    <w:p>
      <w:pPr>
        <w:pStyle w:val="Normal"/>
        <w:widowControl w:val="false"/>
        <w:autoSpaceDE w:val="false"/>
        <w:spacing w:lineRule="exact" w:line="266" w:before="0" w:after="0"/>
        <w:jc w:val="left"/>
        <w:rPr>
          <w:rFonts w:ascii="CPVOWI+___WRD_EMBED_SUB_287" w:hAnsi="CPVOWI+___WRD_EMBED_SUB_287"/>
          <w:color w:val="000000"/>
          <w:sz w:val="24"/>
        </w:rPr>
      </w:pPr>
      <w:r>
        <w:rPr>
          <w:rFonts w:ascii="CPVOWI+___WRD_EMBED_SUB_287" w:hAnsi="CPVOWI+___WRD_EMBED_SUB_287"/>
          <w:color w:val="000000"/>
          <w:sz w:val="24"/>
        </w:rPr>
        <w:t>12</w:t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p>
      <w:pPr>
        <w:pStyle w:val="Normal"/>
        <w:spacing w:lineRule="atLeast" w:line="0" w:before="0" w:after="0"/>
        <w:jc w:val="left"/>
        <w:rPr>
          <w:rFonts w:ascii="Arial" w:hAnsi="Arial"/>
          <w:color w:val="FF0000"/>
          <w:sz w:val="2"/>
        </w:rPr>
      </w:pPr>
      <w:r>
        <w:rPr>
          <w:rFonts w:ascii="Arial" w:hAnsi="Arial"/>
          <w:color w:val="FF0000"/>
          <w:sz w:val="2"/>
        </w:rPr>
      </w:r>
    </w:p>
    <w:sectPr>
      <w:type w:val="nextPage"/>
      <w:pgSz w:w="12240" w:h="15840"/>
      <w:pgMar w:left="0" w:right="0" w:gutter="0" w:header="0" w:top="0" w:footer="0" w:bottom="0"/>
      <w:pgNumType w:start="1" w:fmt="decimal"/>
      <w:formProt w:val="false"/>
      <w:textDirection w:val="lrTb"/>
      <w:docGrid w:type="default" w:linePitch="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QQOIVD+___WRD_EMBED_SUB_289">
    <w:charset w:val="01"/>
    <w:family w:val="roman"/>
    <w:pitch w:val="variable"/>
  </w:font>
  <w:font w:name="CPVOWI+___WRD_EMBED_SUB_287">
    <w:charset w:val="01"/>
    <w:family w:val="roman"/>
    <w:pitch w:val="variable"/>
  </w:font>
  <w:font w:name="CBHKDU+___WRD_EMBED_SUB_291">
    <w:charset w:val="01"/>
    <w:family w:val="roman"/>
    <w:pitch w:val="variable"/>
  </w:font>
  <w:font w:name="UWCVGI+___WRD_EMBED_SUB_291">
    <w:charset w:val="01"/>
    <w:family w:val="roman"/>
    <w:pitch w:val="variable"/>
  </w:font>
  <w:font w:name="Caladea">
    <w:altName w:val="Cambria"/>
    <w:charset w:val="01"/>
    <w:family w:val="auto"/>
    <w:pitch w:val="default"/>
  </w:font>
  <w:font w:name="PLEARG+___WRD_EMBED_SUB_287">
    <w:charset w:val="01"/>
    <w:family w:val="roman"/>
    <w:pitch w:val="variable"/>
  </w:font>
  <w:font w:name="Liberation Serif">
    <w:altName w:val="Times New Roman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120" w:after="240"/>
      <w:jc w:val="both"/>
    </w:pPr>
    <w:rPr>
      <w:rFonts w:ascii="Calibri" w:hAnsi="Calibri" w:eastAsia="Times New Roman" w:cs="Times New Roman"/>
      <w:color w:val="auto"/>
      <w:sz w:val="22"/>
      <w:szCs w:val="22"/>
      <w:lang w:val="sr-Latn-R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List">
    <w:name w:val="No List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sr-Latn-R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23:11:00Z</dcterms:created>
  <dc:creator/>
  <dc:description/>
  <cp:keywords/>
  <dc:language>en-US</dc:language>
  <cp:lastModifiedBy>Misty Robson</cp:lastModifiedBy>
  <dcterms:modified xsi:type="dcterms:W3CDTF">2026-02-16T08:29:00Z</dcterms:modified>
  <cp:revision>8</cp:revision>
  <dc:subject/>
  <dc:title/>
</cp:coreProperties>
</file>